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6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E4114" w14:textId="77777777" w:rsidR="00552290" w:rsidRDefault="00000000">
      <w:pPr>
        <w:pStyle w:val="SupplementaryMaterial"/>
        <w:spacing w:line="240" w:lineRule="auto"/>
        <w:rPr>
          <w:rFonts w:eastAsiaTheme="minorHAnsi"/>
          <w:lang w:eastAsia="en-US"/>
        </w:rPr>
      </w:pPr>
      <w:bookmarkStart w:id="0" w:name="OLE_LINK2"/>
      <w:bookmarkStart w:id="1" w:name="OLE_LINK1"/>
      <w:r>
        <w:rPr>
          <w:rFonts w:eastAsiaTheme="minorHAnsi"/>
          <w:lang w:eastAsia="en-US"/>
        </w:rPr>
        <w:t>Supplementary Material</w:t>
      </w:r>
    </w:p>
    <w:p w14:paraId="6B1073E0" w14:textId="77777777" w:rsidR="00552290" w:rsidRDefault="00000000">
      <w:pPr>
        <w:pStyle w:val="Heading1"/>
        <w:spacing w:after="240" w:line="240" w:lineRule="auto"/>
        <w:jc w:val="left"/>
        <w:rPr>
          <w:lang w:eastAsia="zh-CN"/>
        </w:rPr>
      </w:pPr>
      <w:r>
        <w:rPr>
          <w:lang w:eastAsia="en-US"/>
        </w:rPr>
        <w:t>Supplementary Figures and Tables</w:t>
      </w:r>
    </w:p>
    <w:p w14:paraId="713A5175" w14:textId="77777777" w:rsidR="00552290" w:rsidRDefault="00000000">
      <w:pPr>
        <w:pStyle w:val="Heading2"/>
        <w:spacing w:line="240" w:lineRule="auto"/>
        <w:jc w:val="left"/>
        <w:rPr>
          <w:lang w:eastAsia="zh-CN"/>
        </w:rPr>
      </w:pPr>
      <w:r>
        <w:rPr>
          <w:lang w:eastAsia="en-US"/>
        </w:rPr>
        <w:t>Supplementary Figures</w:t>
      </w:r>
    </w:p>
    <w:p w14:paraId="6553E3B9" w14:textId="19705295" w:rsidR="00552290" w:rsidRDefault="009A49C1" w:rsidP="00AC540F">
      <w:pPr>
        <w:jc w:val="center"/>
        <w:rPr>
          <w:lang w:eastAsia="zh-CN"/>
        </w:rPr>
      </w:pPr>
      <w:r>
        <w:rPr>
          <w:noProof/>
        </w:rPr>
        <w:drawing>
          <wp:inline distT="0" distB="0" distL="0" distR="0" wp14:anchorId="55A0A62B" wp14:editId="65CBDA97">
            <wp:extent cx="3907852" cy="3821894"/>
            <wp:effectExtent l="0" t="0" r="0" b="7620"/>
            <wp:docPr id="81626551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265511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122" cy="3829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1B319" w14:textId="77777777" w:rsidR="00552290" w:rsidRPr="00F249CF" w:rsidRDefault="00000000">
      <w:pPr>
        <w:keepNext/>
        <w:spacing w:before="120" w:after="240" w:line="240" w:lineRule="auto"/>
        <w:jc w:val="left"/>
        <w:rPr>
          <w:rFonts w:eastAsiaTheme="minorHAnsi"/>
          <w:b/>
          <w:color w:val="auto"/>
          <w:szCs w:val="24"/>
          <w:lang w:eastAsia="en-US"/>
        </w:rPr>
      </w:pPr>
      <w:r w:rsidRPr="00F249CF">
        <w:rPr>
          <w:rFonts w:eastAsiaTheme="minorHAnsi" w:hint="eastAsia"/>
          <w:b/>
          <w:color w:val="auto"/>
          <w:szCs w:val="24"/>
          <w:lang w:eastAsia="en-US"/>
        </w:rPr>
        <w:t>Supplementary Figure 1.</w:t>
      </w:r>
      <w:r w:rsidRPr="00F249CF">
        <w:rPr>
          <w:rFonts w:eastAsiaTheme="minorHAnsi"/>
          <w:bCs/>
          <w:color w:val="auto"/>
          <w:szCs w:val="24"/>
          <w:lang w:eastAsia="en-US"/>
        </w:rPr>
        <w:t xml:space="preserve"> Overview of the main mechanisms involved in pathogenesis of </w:t>
      </w:r>
      <w:r w:rsidRPr="00F249CF">
        <w:rPr>
          <w:rFonts w:eastAsiaTheme="minorHAnsi" w:hint="eastAsia"/>
          <w:bCs/>
          <w:color w:val="auto"/>
          <w:szCs w:val="24"/>
          <w:lang w:eastAsia="en-US"/>
        </w:rPr>
        <w:t>AD</w:t>
      </w:r>
      <w:r w:rsidRPr="00F249CF">
        <w:rPr>
          <w:rFonts w:eastAsiaTheme="minorHAnsi"/>
          <w:bCs/>
          <w:color w:val="auto"/>
          <w:szCs w:val="24"/>
          <w:lang w:eastAsia="en-US"/>
        </w:rPr>
        <w:t>.</w:t>
      </w:r>
    </w:p>
    <w:p w14:paraId="3FB0A95D" w14:textId="77777777" w:rsidR="00552290" w:rsidRDefault="00552290">
      <w:pPr>
        <w:spacing w:line="240" w:lineRule="auto"/>
        <w:jc w:val="left"/>
        <w:rPr>
          <w:rFonts w:ascii="Palatino Linotype" w:eastAsiaTheme="minorEastAsia" w:hAnsi="Palatino Linotype"/>
          <w:snapToGrid w:val="0"/>
          <w:color w:val="auto"/>
          <w:sz w:val="20"/>
          <w:szCs w:val="22"/>
          <w:lang w:eastAsia="zh-CN" w:bidi="en-US"/>
        </w:rPr>
        <w:sectPr w:rsidR="00552290" w:rsidSect="00257109">
          <w:headerReference w:type="even" r:id="rId9"/>
          <w:headerReference w:type="default" r:id="rId10"/>
          <w:footerReference w:type="default" r:id="rId11"/>
          <w:headerReference w:type="first" r:id="rId12"/>
          <w:footerReference w:type="first" r:id="rId13"/>
          <w:pgSz w:w="12240" w:h="15839"/>
          <w:pgMar w:top="1140" w:right="1179" w:bottom="1140" w:left="1281" w:header="1020" w:footer="850" w:gutter="0"/>
          <w:pgNumType w:start="1"/>
          <w:cols w:space="425"/>
          <w:titlePg/>
          <w:docGrid w:type="lines" w:linePitch="326"/>
        </w:sectPr>
      </w:pPr>
    </w:p>
    <w:p w14:paraId="775E221C" w14:textId="77777777" w:rsidR="00552290" w:rsidRDefault="00000000">
      <w:pPr>
        <w:pStyle w:val="Heading2"/>
        <w:spacing w:line="240" w:lineRule="auto"/>
        <w:jc w:val="left"/>
        <w:rPr>
          <w:lang w:eastAsia="zh-CN"/>
        </w:rPr>
      </w:pPr>
      <w:r>
        <w:rPr>
          <w:lang w:eastAsia="en-US"/>
        </w:rPr>
        <w:lastRenderedPageBreak/>
        <w:t xml:space="preserve">Supplementary </w:t>
      </w:r>
      <w:r>
        <w:rPr>
          <w:rFonts w:hint="eastAsia"/>
          <w:lang w:eastAsia="zh-CN"/>
        </w:rPr>
        <w:t>Tables</w:t>
      </w:r>
    </w:p>
    <w:p w14:paraId="714F7764" w14:textId="77777777" w:rsidR="00552290" w:rsidRDefault="00000000">
      <w:pPr>
        <w:pStyle w:val="MDPI31text"/>
        <w:ind w:firstLine="0"/>
        <w:rPr>
          <w:rFonts w:eastAsiaTheme="minorEastAsia"/>
          <w:color w:val="auto"/>
          <w:lang w:eastAsia="zh-CN"/>
        </w:rPr>
      </w:pPr>
      <w:r>
        <w:rPr>
          <w:rFonts w:ascii="Times New Roman" w:eastAsiaTheme="minorHAnsi" w:hAnsi="Times New Roman"/>
          <w:b/>
          <w:snapToGrid/>
          <w:sz w:val="24"/>
          <w:szCs w:val="24"/>
          <w:lang w:eastAsia="zh-CN" w:bidi="ar-SA"/>
        </w:rPr>
        <w:t>Table S1.</w:t>
      </w:r>
      <w:r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 Effects and side effects of medications for the treatment of AD.</w:t>
      </w:r>
    </w:p>
    <w:tbl>
      <w:tblPr>
        <w:tblStyle w:val="TableGrid"/>
        <w:tblW w:w="499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0"/>
        <w:gridCol w:w="921"/>
        <w:gridCol w:w="2593"/>
        <w:gridCol w:w="2731"/>
        <w:gridCol w:w="819"/>
        <w:gridCol w:w="674"/>
      </w:tblGrid>
      <w:tr w:rsidR="00552290" w:rsidRPr="00037569" w14:paraId="6C1E31DF" w14:textId="77777777"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10A434D6" w14:textId="77777777" w:rsidR="00552290" w:rsidRPr="00037569" w:rsidRDefault="00000000">
            <w:pPr>
              <w:pStyle w:val="MDPI31text"/>
              <w:ind w:firstLine="0"/>
              <w:rPr>
                <w:rFonts w:ascii="Times New Roman" w:eastAsiaTheme="minorEastAsia" w:hAnsi="Times New Roman"/>
                <w:b/>
                <w:bCs/>
                <w:color w:val="auto"/>
                <w:szCs w:val="20"/>
                <w:lang w:eastAsia="zh-CN"/>
              </w:rPr>
            </w:pPr>
            <w:r w:rsidRPr="00037569">
              <w:rPr>
                <w:rFonts w:ascii="Times New Roman" w:eastAsiaTheme="minorEastAsia" w:hAnsi="Times New Roman"/>
                <w:b/>
                <w:bCs/>
                <w:color w:val="auto"/>
                <w:szCs w:val="20"/>
                <w:lang w:eastAsia="zh-CN"/>
              </w:rPr>
              <w:t>Types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068BB2D0" w14:textId="77777777" w:rsidR="00552290" w:rsidRPr="00037569" w:rsidRDefault="00000000">
            <w:pPr>
              <w:pStyle w:val="MDPI31text"/>
              <w:ind w:firstLine="0"/>
              <w:rPr>
                <w:rFonts w:ascii="Times New Roman" w:eastAsiaTheme="minorEastAsia" w:hAnsi="Times New Roman"/>
                <w:b/>
                <w:bCs/>
                <w:color w:val="auto"/>
                <w:szCs w:val="20"/>
                <w:lang w:eastAsia="zh-CN"/>
              </w:rPr>
            </w:pPr>
            <w:r w:rsidRPr="00037569">
              <w:rPr>
                <w:rFonts w:ascii="Times New Roman" w:eastAsiaTheme="minorEastAsia" w:hAnsi="Times New Roman"/>
                <w:b/>
                <w:bCs/>
                <w:color w:val="auto"/>
                <w:szCs w:val="20"/>
                <w:lang w:eastAsia="zh-CN"/>
              </w:rPr>
              <w:t>Drug</w:t>
            </w:r>
          </w:p>
        </w:tc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</w:tcPr>
          <w:p w14:paraId="38578A76" w14:textId="77777777" w:rsidR="00552290" w:rsidRPr="00037569" w:rsidRDefault="00000000">
            <w:pPr>
              <w:pStyle w:val="MDPI31text"/>
              <w:ind w:firstLine="0"/>
              <w:rPr>
                <w:rFonts w:ascii="Times New Roman" w:eastAsiaTheme="minorEastAsia" w:hAnsi="Times New Roman"/>
                <w:b/>
                <w:bCs/>
                <w:color w:val="auto"/>
                <w:szCs w:val="20"/>
                <w:lang w:eastAsia="zh-CN"/>
              </w:rPr>
            </w:pPr>
            <w:r w:rsidRPr="00037569">
              <w:rPr>
                <w:rFonts w:ascii="Times New Roman" w:eastAsiaTheme="minorEastAsia" w:hAnsi="Times New Roman"/>
                <w:b/>
                <w:bCs/>
                <w:color w:val="auto"/>
                <w:szCs w:val="20"/>
                <w:lang w:eastAsia="zh-CN"/>
              </w:rPr>
              <w:t>Effects</w:t>
            </w:r>
          </w:p>
        </w:tc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</w:tcPr>
          <w:p w14:paraId="1167B3DA" w14:textId="77777777" w:rsidR="00552290" w:rsidRPr="00037569" w:rsidRDefault="00000000">
            <w:pPr>
              <w:pStyle w:val="MDPI31text"/>
              <w:ind w:firstLine="0"/>
              <w:rPr>
                <w:rFonts w:ascii="Times New Roman" w:eastAsiaTheme="minorEastAsia" w:hAnsi="Times New Roman"/>
                <w:b/>
                <w:bCs/>
                <w:color w:val="auto"/>
                <w:szCs w:val="20"/>
                <w:lang w:eastAsia="zh-CN"/>
              </w:rPr>
            </w:pPr>
            <w:r w:rsidRPr="00037569">
              <w:rPr>
                <w:rFonts w:ascii="Times New Roman" w:eastAsiaTheme="minorEastAsia" w:hAnsi="Times New Roman"/>
                <w:b/>
                <w:bCs/>
                <w:color w:val="auto"/>
                <w:szCs w:val="20"/>
                <w:lang w:eastAsia="zh-CN"/>
              </w:rPr>
              <w:t>Adverse effect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526B63A6" w14:textId="77777777" w:rsidR="00552290" w:rsidRPr="00037569" w:rsidRDefault="00000000">
            <w:pPr>
              <w:pStyle w:val="MDPI31text"/>
              <w:ind w:firstLine="0"/>
              <w:rPr>
                <w:rFonts w:ascii="Times New Roman" w:eastAsiaTheme="minorEastAsia" w:hAnsi="Times New Roman"/>
                <w:b/>
                <w:bCs/>
                <w:color w:val="auto"/>
                <w:szCs w:val="20"/>
                <w:lang w:eastAsia="zh-CN"/>
              </w:rPr>
            </w:pPr>
            <w:r w:rsidRPr="00037569">
              <w:rPr>
                <w:rFonts w:ascii="Times New Roman" w:hAnsi="Times New Roman"/>
                <w:b/>
                <w:szCs w:val="20"/>
              </w:rPr>
              <w:t>Clinical study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7CDAACA5" w14:textId="77777777" w:rsidR="00552290" w:rsidRPr="00037569" w:rsidRDefault="00000000">
            <w:pPr>
              <w:pStyle w:val="MDPI31text"/>
              <w:ind w:firstLine="0"/>
              <w:rPr>
                <w:rFonts w:ascii="Times New Roman" w:eastAsiaTheme="minorEastAsia" w:hAnsi="Times New Roman"/>
                <w:b/>
                <w:bCs/>
                <w:color w:val="auto"/>
                <w:szCs w:val="20"/>
                <w:lang w:eastAsia="zh-CN"/>
              </w:rPr>
            </w:pPr>
            <w:r w:rsidRPr="00037569">
              <w:rPr>
                <w:rFonts w:ascii="Times New Roman" w:eastAsiaTheme="minorEastAsia" w:hAnsi="Times New Roman"/>
                <w:b/>
                <w:bCs/>
                <w:color w:val="auto"/>
                <w:szCs w:val="20"/>
                <w:lang w:eastAsia="zh-CN"/>
              </w:rPr>
              <w:t>Reference</w:t>
            </w:r>
          </w:p>
        </w:tc>
      </w:tr>
      <w:tr w:rsidR="00552290" w:rsidRPr="00037569" w14:paraId="12B24C0B" w14:textId="77777777"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5D6C22A2" w14:textId="77777777" w:rsidR="00552290" w:rsidRPr="00037569" w:rsidRDefault="00000000">
            <w:pPr>
              <w:spacing w:line="260" w:lineRule="atLeast"/>
              <w:rPr>
                <w:color w:val="auto"/>
                <w:sz w:val="20"/>
              </w:rPr>
            </w:pP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t xml:space="preserve">Glutamate regulator 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18798CFA" w14:textId="77777777" w:rsidR="00552290" w:rsidRPr="00037569" w:rsidRDefault="00000000">
            <w:pPr>
              <w:spacing w:line="260" w:lineRule="atLeast"/>
              <w:rPr>
                <w:snapToGrid w:val="0"/>
                <w:color w:val="auto"/>
                <w:sz w:val="20"/>
                <w:lang w:bidi="en-US"/>
              </w:rPr>
            </w:pPr>
            <w:r w:rsidRPr="00037569">
              <w:rPr>
                <w:snapToGrid w:val="0"/>
                <w:color w:val="auto"/>
                <w:sz w:val="20"/>
                <w:lang w:bidi="en-US"/>
              </w:rPr>
              <w:t>Memantine</w:t>
            </w:r>
          </w:p>
        </w:tc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</w:tcPr>
          <w:p w14:paraId="0A220A6C" w14:textId="77777777" w:rsidR="00552290" w:rsidRPr="00037569" w:rsidRDefault="00000000">
            <w:pPr>
              <w:spacing w:line="260" w:lineRule="atLeast"/>
              <w:rPr>
                <w:snapToGrid w:val="0"/>
                <w:color w:val="auto"/>
                <w:sz w:val="20"/>
                <w:lang w:eastAsia="zh-CN" w:bidi="en-US"/>
              </w:rPr>
            </w:pPr>
            <w:r w:rsidRPr="00037569">
              <w:rPr>
                <w:snapToGrid w:val="0"/>
                <w:color w:val="auto"/>
                <w:sz w:val="20"/>
                <w:lang w:eastAsia="zh-CN" w:bidi="en-US"/>
              </w:rPr>
              <w:t>Prevent neuronal necrosis caused by glutamate calcium neurotoxicity, block excessive NMDA receptor activity</w:t>
            </w:r>
          </w:p>
        </w:tc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</w:tcPr>
          <w:p w14:paraId="56F67C2B" w14:textId="77777777" w:rsidR="00552290" w:rsidRPr="00037569" w:rsidRDefault="00000000">
            <w:pPr>
              <w:spacing w:line="260" w:lineRule="atLeast"/>
              <w:rPr>
                <w:snapToGrid w:val="0"/>
                <w:color w:val="auto"/>
                <w:sz w:val="20"/>
                <w:lang w:bidi="en-US"/>
              </w:rPr>
            </w:pPr>
            <w:r w:rsidRPr="00037569">
              <w:rPr>
                <w:snapToGrid w:val="0"/>
                <w:color w:val="auto"/>
                <w:sz w:val="20"/>
                <w:lang w:bidi="en-US"/>
              </w:rPr>
              <w:t>Dizziness, headache, constipation, drowsiness, hypertension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65A88" w14:textId="77777777" w:rsidR="00552290" w:rsidRPr="00037569" w:rsidRDefault="00000000">
            <w:pPr>
              <w:spacing w:line="260" w:lineRule="atLeast"/>
              <w:jc w:val="center"/>
              <w:rPr>
                <w:snapToGrid w:val="0"/>
                <w:color w:val="auto"/>
                <w:sz w:val="20"/>
                <w:lang w:eastAsia="zh-CN" w:bidi="en-US"/>
              </w:rPr>
            </w:pPr>
            <w:r w:rsidRPr="00037569">
              <w:rPr>
                <w:snapToGrid w:val="0"/>
                <w:color w:val="auto"/>
                <w:sz w:val="20"/>
                <w:lang w:bidi="en-US"/>
              </w:rPr>
              <w:t>Listed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BF63D" w14:textId="77777777" w:rsidR="00552290" w:rsidRPr="00037569" w:rsidRDefault="00000000">
            <w:pPr>
              <w:spacing w:line="260" w:lineRule="atLeast"/>
              <w:jc w:val="center"/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</w:pP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begin">
                <w:fldData xml:space="preserve">PEVuZE5vdGU+PENpdGU+PEF1dGhvcj5Pbmc8L0F1dGhvcj48WWVhcj4yMDEzPC9ZZWFyPjxSZWNO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</w:fldData>
              </w:fldChar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 xml:space="preserve"> ADDIN EN.CITE </w:instrText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fldChar w:fldCharType="begin">
                <w:fldData xml:space="preserve">PEVuZE5vdGU+PENpdGU+PEF1dGhvcj5Pbmc8L0F1dGhvcj48WWVhcj4yMDEzPC9ZZWFyPjxSZWNO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=
</w:fldData>
              </w:fldChar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 xml:space="preserve"> ADDIN EN.CITE.DATA </w:instrText>
            </w:r>
            <w:r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</w:r>
            <w:r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separate"/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fldChar w:fldCharType="end"/>
            </w: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</w: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separate"/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t>(1, 2)</w:t>
            </w: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end"/>
            </w:r>
          </w:p>
        </w:tc>
      </w:tr>
      <w:tr w:rsidR="00552290" w:rsidRPr="00037569" w14:paraId="78EAD8C8" w14:textId="77777777">
        <w:tc>
          <w:tcPr>
            <w:tcW w:w="617" w:type="pct"/>
            <w:vMerge w:val="restart"/>
            <w:tcBorders>
              <w:top w:val="single" w:sz="4" w:space="0" w:color="auto"/>
            </w:tcBorders>
          </w:tcPr>
          <w:p w14:paraId="5D1BF938" w14:textId="77777777" w:rsidR="00552290" w:rsidRPr="00037569" w:rsidRDefault="00000000">
            <w:pPr>
              <w:pStyle w:val="MDPI31text"/>
              <w:adjustRightInd/>
              <w:snapToGrid/>
              <w:ind w:firstLine="0"/>
              <w:rPr>
                <w:rFonts w:ascii="Times New Roman" w:hAnsi="Times New Roman"/>
                <w:color w:val="auto"/>
                <w:szCs w:val="20"/>
              </w:rPr>
            </w:pPr>
            <w:bookmarkStart w:id="2" w:name="_Hlk113536378"/>
            <w:r w:rsidRPr="00037569">
              <w:rPr>
                <w:rFonts w:ascii="Times New Roman" w:eastAsiaTheme="minorEastAsia" w:hAnsi="Times New Roman"/>
                <w:color w:val="auto"/>
                <w:szCs w:val="20"/>
                <w:lang w:eastAsia="zh-CN"/>
              </w:rPr>
              <w:t>Acetylcholinesterase inhibitors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</w:tcPr>
          <w:p w14:paraId="1534AE2A" w14:textId="77777777" w:rsidR="00552290" w:rsidRPr="00037569" w:rsidRDefault="00000000">
            <w:pPr>
              <w:spacing w:line="260" w:lineRule="atLeast"/>
              <w:rPr>
                <w:snapToGrid w:val="0"/>
                <w:color w:val="auto"/>
                <w:sz w:val="20"/>
                <w:lang w:bidi="en-US"/>
              </w:rPr>
            </w:pPr>
            <w:r w:rsidRPr="00037569">
              <w:rPr>
                <w:snapToGrid w:val="0"/>
                <w:color w:val="auto"/>
                <w:sz w:val="20"/>
                <w:lang w:bidi="en-US"/>
              </w:rPr>
              <w:t>Donepezil</w:t>
            </w:r>
          </w:p>
        </w:tc>
        <w:tc>
          <w:tcPr>
            <w:tcW w:w="1467" w:type="pct"/>
            <w:tcBorders>
              <w:top w:val="single" w:sz="4" w:space="0" w:color="auto"/>
              <w:bottom w:val="nil"/>
            </w:tcBorders>
          </w:tcPr>
          <w:p w14:paraId="210A4C6A" w14:textId="77777777" w:rsidR="00552290" w:rsidRPr="00037569" w:rsidRDefault="00000000">
            <w:pPr>
              <w:pStyle w:val="MDPI31text"/>
              <w:adjustRightInd/>
              <w:snapToGrid/>
              <w:ind w:firstLine="0"/>
              <w:rPr>
                <w:rFonts w:ascii="Times New Roman" w:hAnsi="Times New Roman"/>
                <w:color w:val="auto"/>
                <w:szCs w:val="20"/>
                <w:lang w:eastAsia="zh-CN"/>
              </w:rPr>
            </w:pPr>
            <w:r w:rsidRPr="00037569">
              <w:rPr>
                <w:rFonts w:ascii="Times New Roman" w:hAnsi="Times New Roman"/>
                <w:color w:val="auto"/>
                <w:szCs w:val="20"/>
              </w:rPr>
              <w:t>Increase cortical α7-nAChR and synaptic acetylcholine levels</w:t>
            </w:r>
          </w:p>
        </w:tc>
        <w:tc>
          <w:tcPr>
            <w:tcW w:w="1546" w:type="pct"/>
            <w:tcBorders>
              <w:top w:val="single" w:sz="4" w:space="0" w:color="auto"/>
              <w:bottom w:val="nil"/>
            </w:tcBorders>
          </w:tcPr>
          <w:p w14:paraId="2322391B" w14:textId="77777777" w:rsidR="00552290" w:rsidRPr="00037569" w:rsidRDefault="00000000">
            <w:pPr>
              <w:spacing w:line="260" w:lineRule="atLeast"/>
              <w:rPr>
                <w:snapToGrid w:val="0"/>
                <w:color w:val="auto"/>
                <w:sz w:val="20"/>
                <w:lang w:bidi="en-US"/>
              </w:rPr>
            </w:pPr>
            <w:r w:rsidRPr="00037569">
              <w:rPr>
                <w:snapToGrid w:val="0"/>
                <w:color w:val="auto"/>
                <w:sz w:val="20"/>
                <w:lang w:bidi="en-US"/>
              </w:rPr>
              <w:t>Diarrhea, nausea, headache</w:t>
            </w: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  <w:vAlign w:val="center"/>
          </w:tcPr>
          <w:p w14:paraId="72F575EE" w14:textId="77777777" w:rsidR="00552290" w:rsidRPr="00037569" w:rsidRDefault="00000000">
            <w:pPr>
              <w:spacing w:line="260" w:lineRule="atLeast"/>
              <w:jc w:val="center"/>
              <w:rPr>
                <w:snapToGrid w:val="0"/>
                <w:color w:val="auto"/>
                <w:sz w:val="20"/>
                <w:lang w:eastAsia="zh-CN" w:bidi="en-US"/>
              </w:rPr>
            </w:pPr>
            <w:r w:rsidRPr="00037569">
              <w:rPr>
                <w:snapToGrid w:val="0"/>
                <w:color w:val="auto"/>
                <w:sz w:val="20"/>
                <w:lang w:bidi="en-US"/>
              </w:rPr>
              <w:t>Listed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vAlign w:val="center"/>
          </w:tcPr>
          <w:p w14:paraId="4DBA2358" w14:textId="77777777" w:rsidR="00552290" w:rsidRPr="00037569" w:rsidRDefault="00000000">
            <w:pPr>
              <w:spacing w:line="260" w:lineRule="atLeast"/>
              <w:jc w:val="center"/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</w:pP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begin"/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 xml:space="preserve"> ADDIN EN.CITE &lt;EndNote&gt;&lt;Cite&gt;&lt;Author&gt;R S Doody 1 &lt;/Author&gt;&lt;Year&gt;2001&lt;/Year&gt;&lt;RecNum&gt;17&lt;/RecNum&gt;&lt;DisplayText&gt;(3, 4)&lt;/DisplayText&gt;&lt;record&gt;&lt;rec-number&gt;17&lt;/rec-number&gt;&lt;foreign-keys&gt;&lt;key app="EN" db-id="svzzrpprwzx29jewxwaxrw2m9wwz0d5w0rd5" timestamp="1687911675"&gt;17&lt;/key&gt;&lt;/foreign-keys&gt;&lt;ref-type name="Journal Article"&gt;17&lt;/ref-type&gt;&lt;contributors&gt;&lt;authors&gt;&lt;author&gt;R S Doody 1 , D S Geldmacher , B Gordon , C A Perdomo , R D Pratt ,&lt;/author&gt;&lt;/authors&gt;&lt;/contributors&gt;&lt;titles&gt;&lt;title&gt;Open-label, multicenter, phase 3 extension study of the safety and efficacy of donepezil in patients with Alzheimer disease.&lt;/title&gt;&lt;secondary-title&gt;Archives of Neurology&lt;/secondary-title&gt;&lt;/titles&gt;&lt;periodical&gt;&lt;full-title&gt;Archives of Neurology&lt;/full-title&gt;&lt;/periodical&gt;&lt;dates&gt;&lt;year&gt;2001&lt;/year&gt;&lt;pub-dates&gt;&lt;date&gt;03-20&lt;/date&gt;&lt;/pub-dates&gt;&lt;/dates&gt;&lt;urls&gt;&lt;/urls&gt;&lt;electronic-resource-num&gt;10.1001/archneur.58.3.427&lt;/electronic-resource-num&gt;&lt;/record&gt;&lt;/Cite&gt;&lt;Cite&gt;&lt;Author&gt;Richard T Reid&lt;/Author&gt;&lt;Year&gt;2004&lt;/Year&gt;&lt;RecNum&gt;7&lt;/RecNum&gt;&lt;record&gt;&lt;rec-number&gt;7&lt;/rec-number&gt;&lt;foreign-keys&gt;&lt;key app="EN" db-id="rtap2a59ye5axeexrt0vas0qe2pewz0p5e0e" timestamp="1688537633"&gt;7&lt;/key&gt;&lt;/foreign-keys&gt;&lt;ref-type name="Journal Article"&gt;17&lt;/ref-type&gt;&lt;contributors&gt;&lt;authors&gt;&lt;author&gt;Richard T Reid, Marwan N Sabbagh&lt;/author&gt;&lt;/authors&gt;&lt;/contributors&gt;&lt;titles&gt;&lt;title&gt;Effects of donepezil treatment on rat nicotinic acetylcholine receptor levels in vivo and in vitro.&lt;/title&gt;&lt;secondary-title&gt;Journal of Alzheimer</w:instrText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>’</w:instrText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>s Disease&lt;/secondary-title&gt;&lt;/titles&gt;&lt;periodical&gt;&lt;full-title&gt;Journal of Alzheimer</w:instrText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>’</w:instrText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>s Disease&lt;/full-title&gt;&lt;/periodical&gt;&lt;dates&gt;&lt;year&gt;2004&lt;/year&gt;&lt;pub-dates&gt;&lt;date&gt;02-06&lt;/date&gt;&lt;/pub-dates&gt;&lt;/dates&gt;&lt;urls&gt;&lt;/urls&gt;&lt;electronic-resource-num&gt;DOI: 10.3233/jad-2003-5602&lt;/electronic-resource-num&gt;&lt;/record&gt;&lt;/Cite&gt;&lt;/EndNote&gt;</w:instrText>
            </w: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separate"/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t>(3, 4)</w:t>
            </w: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end"/>
            </w:r>
          </w:p>
        </w:tc>
      </w:tr>
      <w:bookmarkEnd w:id="2"/>
      <w:tr w:rsidR="00552290" w:rsidRPr="00037569" w14:paraId="29968C98" w14:textId="77777777">
        <w:trPr>
          <w:trHeight w:val="614"/>
        </w:trPr>
        <w:tc>
          <w:tcPr>
            <w:tcW w:w="617" w:type="pct"/>
            <w:vMerge/>
          </w:tcPr>
          <w:p w14:paraId="648B6D7C" w14:textId="77777777" w:rsidR="00552290" w:rsidRPr="00037569" w:rsidRDefault="00552290">
            <w:pPr>
              <w:pStyle w:val="MDPI31text"/>
              <w:adjustRightInd/>
              <w:snapToGrid/>
              <w:ind w:firstLine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53F41F90" w14:textId="77777777" w:rsidR="00552290" w:rsidRPr="00037569" w:rsidRDefault="00000000">
            <w:pPr>
              <w:spacing w:line="260" w:lineRule="atLeast"/>
              <w:rPr>
                <w:snapToGrid w:val="0"/>
                <w:color w:val="auto"/>
                <w:sz w:val="20"/>
                <w:lang w:eastAsia="zh-CN" w:bidi="en-US"/>
              </w:rPr>
            </w:pPr>
            <w:r w:rsidRPr="00037569">
              <w:rPr>
                <w:snapToGrid w:val="0"/>
                <w:color w:val="auto"/>
                <w:sz w:val="20"/>
                <w:lang w:bidi="en-US"/>
              </w:rPr>
              <w:t>Rivastigmine</w:t>
            </w:r>
          </w:p>
        </w:tc>
        <w:tc>
          <w:tcPr>
            <w:tcW w:w="1467" w:type="pct"/>
            <w:tcBorders>
              <w:top w:val="nil"/>
              <w:bottom w:val="nil"/>
            </w:tcBorders>
          </w:tcPr>
          <w:p w14:paraId="576BB845" w14:textId="77777777" w:rsidR="00552290" w:rsidRPr="00037569" w:rsidRDefault="00000000">
            <w:pPr>
              <w:pStyle w:val="MDPI31text"/>
              <w:adjustRightInd/>
              <w:snapToGrid/>
              <w:ind w:firstLine="0"/>
              <w:rPr>
                <w:rFonts w:ascii="Times New Roman" w:hAnsi="Times New Roman"/>
                <w:color w:val="auto"/>
                <w:szCs w:val="20"/>
                <w:lang w:eastAsia="zh-CN"/>
              </w:rPr>
            </w:pPr>
            <w:r w:rsidRPr="00037569">
              <w:rPr>
                <w:rFonts w:ascii="Times New Roman" w:hAnsi="Times New Roman"/>
                <w:color w:val="auto"/>
                <w:szCs w:val="20"/>
                <w:lang w:eastAsia="zh-CN"/>
              </w:rPr>
              <w:t>Increase levels of acetylcholine chemicals in the brain</w:t>
            </w:r>
          </w:p>
        </w:tc>
        <w:tc>
          <w:tcPr>
            <w:tcW w:w="1546" w:type="pct"/>
            <w:tcBorders>
              <w:top w:val="nil"/>
              <w:bottom w:val="nil"/>
            </w:tcBorders>
          </w:tcPr>
          <w:p w14:paraId="5A890A8D" w14:textId="77777777" w:rsidR="00552290" w:rsidRPr="00037569" w:rsidRDefault="00000000">
            <w:pPr>
              <w:spacing w:line="260" w:lineRule="atLeast"/>
              <w:rPr>
                <w:snapToGrid w:val="0"/>
                <w:color w:val="auto"/>
                <w:sz w:val="20"/>
                <w:lang w:eastAsia="zh-CN" w:bidi="en-US"/>
              </w:rPr>
            </w:pPr>
            <w:r w:rsidRPr="00037569">
              <w:rPr>
                <w:snapToGrid w:val="0"/>
                <w:color w:val="auto"/>
                <w:sz w:val="20"/>
                <w:lang w:bidi="en-US"/>
              </w:rPr>
              <w:t>Weight loss, excessive salivation, nausea and vomiting, mental retardation, abdominal pain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5666BB1B" w14:textId="77777777" w:rsidR="00552290" w:rsidRPr="00037569" w:rsidRDefault="00000000">
            <w:pPr>
              <w:spacing w:line="260" w:lineRule="atLeast"/>
              <w:jc w:val="center"/>
              <w:rPr>
                <w:snapToGrid w:val="0"/>
                <w:color w:val="auto"/>
                <w:sz w:val="20"/>
                <w:lang w:eastAsia="zh-CN" w:bidi="en-US"/>
              </w:rPr>
            </w:pPr>
            <w:r w:rsidRPr="00037569">
              <w:rPr>
                <w:snapToGrid w:val="0"/>
                <w:color w:val="auto"/>
                <w:sz w:val="20"/>
                <w:lang w:bidi="en-US"/>
              </w:rPr>
              <w:t>Listed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3E24ECA0" w14:textId="77777777" w:rsidR="00552290" w:rsidRPr="00037569" w:rsidRDefault="00000000">
            <w:pPr>
              <w:spacing w:line="260" w:lineRule="atLeast"/>
              <w:jc w:val="center"/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</w:pP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begin">
                <w:fldData xml:space="preserve">PEVuZE5vdGU+PENpdGU+PEF1dGhvcj5GIEZvcmV0dGUgMSA8L0F1dGhvcj48WWVhcj4xOTk5PC9Z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</w:fldData>
              </w:fldChar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 xml:space="preserve"> ADDIN EN.CITE </w:instrText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fldChar w:fldCharType="begin">
                <w:fldData xml:space="preserve">PEVuZE5vdGU+PENpdGU+PEF1dGhvcj5GIEZvcmV0dGUgMSA8L0F1dGhvcj48WWVhcj4xOTk5PC9Z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</w:fldData>
              </w:fldChar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 xml:space="preserve"> ADDIN EN.CITE.DATA </w:instrText>
            </w:r>
            <w:r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</w:r>
            <w:r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separate"/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fldChar w:fldCharType="end"/>
            </w: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</w: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separate"/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t>(5, 6)</w:t>
            </w: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end"/>
            </w:r>
          </w:p>
        </w:tc>
      </w:tr>
      <w:tr w:rsidR="00552290" w:rsidRPr="00037569" w14:paraId="04088A3A" w14:textId="77777777">
        <w:tc>
          <w:tcPr>
            <w:tcW w:w="617" w:type="pct"/>
            <w:vMerge/>
            <w:tcBorders>
              <w:bottom w:val="single" w:sz="4" w:space="0" w:color="auto"/>
            </w:tcBorders>
          </w:tcPr>
          <w:p w14:paraId="0F9C6E3A" w14:textId="77777777" w:rsidR="00552290" w:rsidRPr="00037569" w:rsidRDefault="00552290">
            <w:pPr>
              <w:pStyle w:val="MDPI31text"/>
              <w:adjustRightInd/>
              <w:snapToGrid/>
              <w:ind w:firstLine="0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7F3D53B9" w14:textId="77777777" w:rsidR="00552290" w:rsidRPr="00037569" w:rsidRDefault="00000000">
            <w:pPr>
              <w:spacing w:line="260" w:lineRule="atLeast"/>
              <w:rPr>
                <w:snapToGrid w:val="0"/>
                <w:color w:val="auto"/>
                <w:sz w:val="20"/>
                <w:lang w:bidi="en-US"/>
              </w:rPr>
            </w:pPr>
            <w:r w:rsidRPr="00037569">
              <w:rPr>
                <w:snapToGrid w:val="0"/>
                <w:color w:val="auto"/>
                <w:sz w:val="20"/>
                <w:lang w:bidi="en-US"/>
              </w:rPr>
              <w:t>Galantamine</w:t>
            </w:r>
          </w:p>
        </w:tc>
        <w:tc>
          <w:tcPr>
            <w:tcW w:w="1467" w:type="pct"/>
            <w:tcBorders>
              <w:top w:val="nil"/>
              <w:bottom w:val="single" w:sz="4" w:space="0" w:color="auto"/>
            </w:tcBorders>
          </w:tcPr>
          <w:p w14:paraId="6EC1EA4C" w14:textId="77777777" w:rsidR="00552290" w:rsidRPr="00037569" w:rsidRDefault="00000000">
            <w:pPr>
              <w:pStyle w:val="MDPI31text"/>
              <w:adjustRightInd/>
              <w:snapToGrid/>
              <w:ind w:firstLine="0"/>
              <w:rPr>
                <w:rFonts w:ascii="Times New Roman" w:hAnsi="Times New Roman"/>
                <w:color w:val="auto"/>
                <w:szCs w:val="20"/>
                <w:lang w:eastAsia="zh-CN"/>
              </w:rPr>
            </w:pPr>
            <w:r w:rsidRPr="00037569">
              <w:rPr>
                <w:rFonts w:ascii="Times New Roman" w:hAnsi="Times New Roman"/>
                <w:color w:val="auto"/>
                <w:szCs w:val="20"/>
                <w:lang w:eastAsia="zh-CN"/>
              </w:rPr>
              <w:t xml:space="preserve">Competitively inhibit </w:t>
            </w:r>
            <w:proofErr w:type="spellStart"/>
            <w:r w:rsidRPr="00037569">
              <w:rPr>
                <w:rFonts w:ascii="Times New Roman" w:hAnsi="Times New Roman"/>
                <w:color w:val="auto"/>
                <w:szCs w:val="20"/>
                <w:lang w:eastAsia="zh-CN"/>
              </w:rPr>
              <w:t>AChE</w:t>
            </w:r>
            <w:proofErr w:type="spellEnd"/>
            <w:r w:rsidRPr="00037569">
              <w:rPr>
                <w:rFonts w:ascii="Times New Roman" w:hAnsi="Times New Roman"/>
                <w:color w:val="auto"/>
                <w:szCs w:val="20"/>
                <w:lang w:eastAsia="zh-CN"/>
              </w:rPr>
              <w:t xml:space="preserve">, modulate nicotinic receptors by allosterically potentiating submaximal nicotinic responses to </w:t>
            </w:r>
            <w:proofErr w:type="spellStart"/>
            <w:r w:rsidRPr="00037569">
              <w:rPr>
                <w:rFonts w:ascii="Times New Roman" w:hAnsi="Times New Roman"/>
                <w:color w:val="auto"/>
                <w:szCs w:val="20"/>
                <w:lang w:eastAsia="zh-CN"/>
              </w:rPr>
              <w:t>ACh</w:t>
            </w:r>
            <w:proofErr w:type="spellEnd"/>
          </w:p>
        </w:tc>
        <w:tc>
          <w:tcPr>
            <w:tcW w:w="1546" w:type="pct"/>
            <w:tcBorders>
              <w:top w:val="nil"/>
              <w:bottom w:val="single" w:sz="4" w:space="0" w:color="auto"/>
            </w:tcBorders>
          </w:tcPr>
          <w:p w14:paraId="20465CD3" w14:textId="77777777" w:rsidR="00552290" w:rsidRPr="00037569" w:rsidRDefault="00000000">
            <w:pPr>
              <w:spacing w:line="260" w:lineRule="atLeast"/>
              <w:rPr>
                <w:snapToGrid w:val="0"/>
                <w:color w:val="auto"/>
                <w:sz w:val="20"/>
                <w:lang w:bidi="en-US"/>
              </w:rPr>
            </w:pPr>
            <w:r w:rsidRPr="00037569">
              <w:rPr>
                <w:snapToGrid w:val="0"/>
                <w:color w:val="auto"/>
                <w:sz w:val="20"/>
                <w:lang w:bidi="en-US"/>
              </w:rPr>
              <w:t xml:space="preserve">Vomiting, nausea, headache, </w:t>
            </w:r>
            <w:proofErr w:type="spellStart"/>
            <w:r w:rsidRPr="00037569">
              <w:rPr>
                <w:snapToGrid w:val="0"/>
                <w:color w:val="auto"/>
                <w:sz w:val="20"/>
                <w:lang w:bidi="en-US"/>
              </w:rPr>
              <w:t>diarrhoea</w:t>
            </w:r>
            <w:proofErr w:type="spellEnd"/>
            <w:r w:rsidRPr="00037569">
              <w:rPr>
                <w:snapToGrid w:val="0"/>
                <w:color w:val="auto"/>
                <w:sz w:val="20"/>
                <w:lang w:bidi="en-US"/>
              </w:rPr>
              <w:t>, decreased appetite, dizziness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14:paraId="4663BDD4" w14:textId="77777777" w:rsidR="00552290" w:rsidRPr="00037569" w:rsidRDefault="00000000">
            <w:pPr>
              <w:spacing w:line="260" w:lineRule="atLeast"/>
              <w:jc w:val="center"/>
              <w:rPr>
                <w:snapToGrid w:val="0"/>
                <w:color w:val="auto"/>
                <w:sz w:val="20"/>
                <w:lang w:eastAsia="zh-CN" w:bidi="en-US"/>
              </w:rPr>
            </w:pPr>
            <w:r w:rsidRPr="00037569">
              <w:rPr>
                <w:snapToGrid w:val="0"/>
                <w:color w:val="auto"/>
                <w:sz w:val="20"/>
                <w:lang w:bidi="en-US"/>
              </w:rPr>
              <w:t>Listed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center"/>
          </w:tcPr>
          <w:p w14:paraId="7B764A2D" w14:textId="77777777" w:rsidR="00552290" w:rsidRPr="00037569" w:rsidRDefault="00000000">
            <w:pPr>
              <w:spacing w:line="260" w:lineRule="atLeast"/>
              <w:jc w:val="center"/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</w:pP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begin">
                <w:fldData xml:space="preserve">PEVuZE5vdGU+PENpdGU+PEF1dGhvcj5XaWxraW5zb248L0F1dGhvcj48WWVhcj4yMDAxPC9ZZWFy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</w:fldData>
              </w:fldChar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 xml:space="preserve"> ADDIN EN.CITE </w:instrText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fldChar w:fldCharType="begin">
                <w:fldData xml:space="preserve">PEVuZE5vdGU+PENpdGU+PEF1dGhvcj5XaWxraW5zb248L0F1dGhvcj48WWVhcj4yMDAxPC9ZZWFy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</w:fldData>
              </w:fldChar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 xml:space="preserve"> ADDIN EN.CITE.DATA </w:instrText>
            </w:r>
            <w:r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</w:r>
            <w:r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separate"/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fldChar w:fldCharType="end"/>
            </w: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</w: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separate"/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t>(7, 8)</w:t>
            </w: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end"/>
            </w:r>
          </w:p>
        </w:tc>
      </w:tr>
      <w:tr w:rsidR="00552290" w:rsidRPr="00037569" w14:paraId="4E86510B" w14:textId="77777777">
        <w:tc>
          <w:tcPr>
            <w:tcW w:w="617" w:type="pct"/>
            <w:vMerge w:val="restart"/>
            <w:tcBorders>
              <w:top w:val="single" w:sz="4" w:space="0" w:color="auto"/>
              <w:bottom w:val="nil"/>
            </w:tcBorders>
          </w:tcPr>
          <w:p w14:paraId="56AB7982" w14:textId="77777777" w:rsidR="00552290" w:rsidRPr="00037569" w:rsidRDefault="00000000">
            <w:pPr>
              <w:pStyle w:val="MDPI31text"/>
              <w:adjustRightInd/>
              <w:snapToGrid/>
              <w:ind w:firstLine="0"/>
              <w:rPr>
                <w:rFonts w:ascii="Times New Roman" w:eastAsiaTheme="minorEastAsia" w:hAnsi="Times New Roman"/>
                <w:color w:val="auto"/>
                <w:szCs w:val="20"/>
                <w:lang w:eastAsia="zh-CN"/>
              </w:rPr>
            </w:pPr>
            <w:r w:rsidRPr="00037569">
              <w:rPr>
                <w:rFonts w:ascii="Times New Roman" w:eastAsiaTheme="minorEastAsia" w:hAnsi="Times New Roman"/>
                <w:color w:val="auto"/>
                <w:szCs w:val="20"/>
                <w:lang w:eastAsia="zh-CN"/>
              </w:rPr>
              <w:t>Drugs directed at β1 amyloid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vAlign w:val="center"/>
          </w:tcPr>
          <w:p w14:paraId="0B61510A" w14:textId="77777777" w:rsidR="00552290" w:rsidRPr="00037569" w:rsidRDefault="00000000">
            <w:pPr>
              <w:spacing w:line="260" w:lineRule="atLeast"/>
              <w:jc w:val="center"/>
              <w:rPr>
                <w:snapToGrid w:val="0"/>
                <w:color w:val="auto"/>
                <w:sz w:val="20"/>
                <w:lang w:bidi="en-US"/>
              </w:rPr>
            </w:pPr>
            <w:r w:rsidRPr="00037569">
              <w:rPr>
                <w:snapToGrid w:val="0"/>
                <w:color w:val="auto"/>
                <w:sz w:val="20"/>
                <w:lang w:bidi="en-US"/>
              </w:rPr>
              <w:t>Aducanumab</w:t>
            </w:r>
          </w:p>
        </w:tc>
        <w:tc>
          <w:tcPr>
            <w:tcW w:w="1467" w:type="pct"/>
            <w:tcBorders>
              <w:top w:val="single" w:sz="4" w:space="0" w:color="auto"/>
              <w:bottom w:val="nil"/>
            </w:tcBorders>
            <w:vAlign w:val="center"/>
          </w:tcPr>
          <w:p w14:paraId="2F6E93D2" w14:textId="77777777" w:rsidR="00552290" w:rsidRPr="00037569" w:rsidRDefault="00000000">
            <w:pPr>
              <w:spacing w:line="260" w:lineRule="atLeast"/>
              <w:jc w:val="left"/>
              <w:rPr>
                <w:snapToGrid w:val="0"/>
                <w:color w:val="auto"/>
                <w:sz w:val="20"/>
                <w:lang w:eastAsia="zh-CN" w:bidi="en-US"/>
              </w:rPr>
            </w:pPr>
            <w:proofErr w:type="spellStart"/>
            <w:r w:rsidRPr="00037569">
              <w:rPr>
                <w:snapToGrid w:val="0"/>
                <w:color w:val="auto"/>
                <w:sz w:val="20"/>
                <w:lang w:bidi="en-US"/>
              </w:rPr>
              <w:t>Reducte</w:t>
            </w:r>
            <w:proofErr w:type="spellEnd"/>
            <w:r w:rsidRPr="00037569">
              <w:rPr>
                <w:snapToGrid w:val="0"/>
                <w:color w:val="auto"/>
                <w:sz w:val="20"/>
                <w:lang w:bidi="en-US"/>
              </w:rPr>
              <w:t xml:space="preserve"> amyloid β plaque</w:t>
            </w:r>
          </w:p>
        </w:tc>
        <w:tc>
          <w:tcPr>
            <w:tcW w:w="1546" w:type="pct"/>
            <w:tcBorders>
              <w:top w:val="single" w:sz="4" w:space="0" w:color="auto"/>
              <w:bottom w:val="nil"/>
            </w:tcBorders>
            <w:vAlign w:val="center"/>
          </w:tcPr>
          <w:p w14:paraId="4029B90E" w14:textId="77777777" w:rsidR="00552290" w:rsidRPr="00037569" w:rsidRDefault="00000000">
            <w:pPr>
              <w:spacing w:line="260" w:lineRule="atLeast"/>
              <w:jc w:val="left"/>
              <w:rPr>
                <w:snapToGrid w:val="0"/>
                <w:color w:val="auto"/>
                <w:sz w:val="20"/>
                <w:lang w:bidi="en-US"/>
              </w:rPr>
            </w:pPr>
            <w:r w:rsidRPr="00037569">
              <w:rPr>
                <w:snapToGrid w:val="0"/>
                <w:color w:val="auto"/>
                <w:sz w:val="20"/>
                <w:lang w:eastAsia="zh-CN" w:bidi="en-US"/>
              </w:rPr>
              <w:t>A</w:t>
            </w:r>
            <w:r w:rsidRPr="00037569">
              <w:rPr>
                <w:snapToGrid w:val="0"/>
                <w:color w:val="auto"/>
                <w:sz w:val="20"/>
                <w:lang w:bidi="en-US"/>
              </w:rPr>
              <w:t xml:space="preserve">myloid-related imaging abnormalities </w:t>
            </w: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  <w:vAlign w:val="center"/>
          </w:tcPr>
          <w:p w14:paraId="1BAD18CB" w14:textId="77777777" w:rsidR="00552290" w:rsidRPr="00037569" w:rsidRDefault="00000000">
            <w:pPr>
              <w:spacing w:line="260" w:lineRule="atLeast"/>
              <w:jc w:val="center"/>
              <w:rPr>
                <w:snapToGrid w:val="0"/>
                <w:color w:val="auto"/>
                <w:sz w:val="20"/>
                <w:lang w:eastAsia="zh-CN" w:bidi="en-US"/>
              </w:rPr>
            </w:pPr>
            <w:r w:rsidRPr="00037569">
              <w:rPr>
                <w:snapToGrid w:val="0"/>
                <w:color w:val="auto"/>
                <w:sz w:val="20"/>
                <w:lang w:bidi="en-US"/>
              </w:rPr>
              <w:t>Listed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vAlign w:val="center"/>
          </w:tcPr>
          <w:p w14:paraId="5A9CDAE4" w14:textId="77777777" w:rsidR="00552290" w:rsidRPr="00037569" w:rsidRDefault="00000000">
            <w:pPr>
              <w:spacing w:line="260" w:lineRule="atLeast"/>
              <w:jc w:val="center"/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</w:pP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begin">
                <w:fldData xml:space="preserve">PEVuZE5vdGU+PENpdGU+PEF1dGhvcj5UaGUgTGFuY2V0PC9BdXRob3I+PFllYXI+MjAyMTwvWWVh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==
</w:fldData>
              </w:fldChar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 xml:space="preserve"> ADDIN EN.CITE </w:instrText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fldChar w:fldCharType="begin">
                <w:fldData xml:space="preserve">PEVuZE5vdGU+PENpdGU+PEF1dGhvcj5UaGUgTGFuY2V0PC9BdXRob3I+PFllYXI+MjAyMTwvWWVh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</w:fldData>
              </w:fldChar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 xml:space="preserve"> ADDIN EN.CITE.DATA </w:instrText>
            </w:r>
            <w:r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</w:r>
            <w:r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separate"/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fldChar w:fldCharType="end"/>
            </w: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</w: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separate"/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t>(9)</w:t>
            </w: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end"/>
            </w:r>
          </w:p>
        </w:tc>
      </w:tr>
      <w:tr w:rsidR="00552290" w:rsidRPr="00037569" w14:paraId="23DF335E" w14:textId="77777777">
        <w:tc>
          <w:tcPr>
            <w:tcW w:w="617" w:type="pct"/>
            <w:vMerge/>
            <w:tcBorders>
              <w:top w:val="nil"/>
              <w:bottom w:val="single" w:sz="4" w:space="0" w:color="auto"/>
            </w:tcBorders>
          </w:tcPr>
          <w:p w14:paraId="11DFE246" w14:textId="77777777" w:rsidR="00552290" w:rsidRPr="00037569" w:rsidRDefault="00552290">
            <w:pPr>
              <w:pStyle w:val="MDPI31text"/>
              <w:adjustRightInd/>
              <w:snapToGrid/>
              <w:ind w:firstLine="0"/>
              <w:rPr>
                <w:rFonts w:ascii="Times New Roman" w:eastAsiaTheme="minorEastAsia" w:hAnsi="Times New Roman"/>
                <w:color w:val="auto"/>
                <w:szCs w:val="20"/>
                <w:lang w:eastAsia="zh-CN"/>
              </w:rPr>
            </w:pP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vAlign w:val="center"/>
          </w:tcPr>
          <w:p w14:paraId="54F851A6" w14:textId="77777777" w:rsidR="00552290" w:rsidRPr="00037569" w:rsidRDefault="00000000">
            <w:pPr>
              <w:spacing w:line="260" w:lineRule="atLeast"/>
              <w:jc w:val="center"/>
              <w:rPr>
                <w:snapToGrid w:val="0"/>
                <w:color w:val="auto"/>
                <w:sz w:val="20"/>
                <w:lang w:eastAsia="zh-CN" w:bidi="en-US"/>
              </w:rPr>
            </w:pPr>
            <w:proofErr w:type="spellStart"/>
            <w:r w:rsidRPr="00037569">
              <w:rPr>
                <w:snapToGrid w:val="0"/>
                <w:color w:val="auto"/>
                <w:sz w:val="20"/>
                <w:lang w:eastAsia="zh-CN" w:bidi="en-US"/>
              </w:rPr>
              <w:t>V</w:t>
            </w:r>
            <w:r w:rsidRPr="00037569">
              <w:rPr>
                <w:snapToGrid w:val="0"/>
                <w:color w:val="auto"/>
                <w:sz w:val="20"/>
                <w:lang w:bidi="en-US"/>
              </w:rPr>
              <w:t>erubecestat</w:t>
            </w:r>
            <w:proofErr w:type="spellEnd"/>
          </w:p>
        </w:tc>
        <w:tc>
          <w:tcPr>
            <w:tcW w:w="1467" w:type="pct"/>
            <w:tcBorders>
              <w:top w:val="nil"/>
              <w:bottom w:val="single" w:sz="4" w:space="0" w:color="auto"/>
            </w:tcBorders>
            <w:vAlign w:val="center"/>
          </w:tcPr>
          <w:p w14:paraId="55612C50" w14:textId="77777777" w:rsidR="00552290" w:rsidRPr="00037569" w:rsidRDefault="00000000">
            <w:pPr>
              <w:spacing w:line="260" w:lineRule="atLeast"/>
              <w:jc w:val="left"/>
              <w:rPr>
                <w:snapToGrid w:val="0"/>
                <w:color w:val="auto"/>
                <w:sz w:val="20"/>
                <w:lang w:eastAsia="zh-CN" w:bidi="en-US"/>
              </w:rPr>
            </w:pPr>
            <w:r w:rsidRPr="00037569">
              <w:rPr>
                <w:snapToGrid w:val="0"/>
                <w:color w:val="auto"/>
                <w:sz w:val="20"/>
                <w:lang w:bidi="en-US"/>
              </w:rPr>
              <w:t>Decrease</w:t>
            </w:r>
            <w:r w:rsidRPr="00037569">
              <w:rPr>
                <w:snapToGrid w:val="0"/>
                <w:color w:val="auto"/>
                <w:sz w:val="20"/>
                <w:lang w:eastAsia="zh-CN" w:bidi="en-US"/>
              </w:rPr>
              <w:t xml:space="preserve"> </w:t>
            </w:r>
            <w:r w:rsidRPr="00037569">
              <w:rPr>
                <w:snapToGrid w:val="0"/>
                <w:color w:val="auto"/>
                <w:sz w:val="20"/>
                <w:lang w:bidi="en-US"/>
              </w:rPr>
              <w:t>the</w:t>
            </w:r>
            <w:r w:rsidRPr="00037569">
              <w:rPr>
                <w:snapToGrid w:val="0"/>
                <w:color w:val="auto"/>
                <w:sz w:val="20"/>
                <w:lang w:eastAsia="zh-CN" w:bidi="en-US"/>
              </w:rPr>
              <w:t xml:space="preserve"> </w:t>
            </w:r>
            <w:r w:rsidRPr="00037569">
              <w:rPr>
                <w:snapToGrid w:val="0"/>
                <w:color w:val="auto"/>
                <w:sz w:val="20"/>
                <w:lang w:bidi="en-US"/>
              </w:rPr>
              <w:t>concentrations</w:t>
            </w:r>
            <w:r w:rsidRPr="00037569">
              <w:rPr>
                <w:snapToGrid w:val="0"/>
                <w:color w:val="auto"/>
                <w:sz w:val="20"/>
                <w:lang w:eastAsia="zh-CN" w:bidi="en-US"/>
              </w:rPr>
              <w:t xml:space="preserve"> </w:t>
            </w:r>
            <w:r w:rsidRPr="00037569">
              <w:rPr>
                <w:snapToGrid w:val="0"/>
                <w:color w:val="auto"/>
                <w:sz w:val="20"/>
                <w:lang w:bidi="en-US"/>
              </w:rPr>
              <w:t>of</w:t>
            </w:r>
            <w:r w:rsidRPr="00037569">
              <w:rPr>
                <w:snapToGrid w:val="0"/>
                <w:color w:val="auto"/>
                <w:sz w:val="20"/>
                <w:lang w:eastAsia="zh-CN" w:bidi="en-US"/>
              </w:rPr>
              <w:t xml:space="preserve"> </w:t>
            </w:r>
            <w:r w:rsidRPr="00037569">
              <w:rPr>
                <w:snapToGrid w:val="0"/>
                <w:color w:val="auto"/>
                <w:sz w:val="20"/>
                <w:lang w:bidi="en-US"/>
              </w:rPr>
              <w:t>cerebral</w:t>
            </w:r>
            <w:r w:rsidRPr="00037569">
              <w:rPr>
                <w:snapToGrid w:val="0"/>
                <w:color w:val="auto"/>
                <w:sz w:val="20"/>
                <w:lang w:eastAsia="zh-CN" w:bidi="en-US"/>
              </w:rPr>
              <w:t xml:space="preserve"> </w:t>
            </w:r>
            <w:r w:rsidRPr="00037569">
              <w:rPr>
                <w:snapToGrid w:val="0"/>
                <w:color w:val="auto"/>
                <w:sz w:val="20"/>
                <w:lang w:bidi="en-US"/>
              </w:rPr>
              <w:t>Aβ</w:t>
            </w:r>
            <w:r w:rsidRPr="00037569">
              <w:rPr>
                <w:snapToGrid w:val="0"/>
                <w:color w:val="auto"/>
                <w:sz w:val="20"/>
                <w:lang w:eastAsia="zh-CN" w:bidi="en-US"/>
              </w:rPr>
              <w:t>, reduce the formation of dendritic spines</w:t>
            </w:r>
          </w:p>
        </w:tc>
        <w:tc>
          <w:tcPr>
            <w:tcW w:w="1546" w:type="pct"/>
            <w:tcBorders>
              <w:top w:val="nil"/>
              <w:bottom w:val="single" w:sz="4" w:space="0" w:color="auto"/>
            </w:tcBorders>
            <w:vAlign w:val="center"/>
          </w:tcPr>
          <w:p w14:paraId="0BEDDF31" w14:textId="77777777" w:rsidR="00552290" w:rsidRPr="00037569" w:rsidRDefault="00000000">
            <w:pPr>
              <w:spacing w:line="260" w:lineRule="atLeast"/>
              <w:jc w:val="left"/>
              <w:rPr>
                <w:snapToGrid w:val="0"/>
                <w:color w:val="auto"/>
                <w:sz w:val="20"/>
                <w:lang w:bidi="en-US"/>
              </w:rPr>
            </w:pPr>
            <w:r w:rsidRPr="00037569">
              <w:rPr>
                <w:snapToGrid w:val="0"/>
                <w:color w:val="auto"/>
                <w:sz w:val="20"/>
                <w:lang w:bidi="en-US"/>
              </w:rPr>
              <w:t>May cause insufficient pigmentation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14:paraId="3F982461" w14:textId="77777777" w:rsidR="00552290" w:rsidRPr="00037569" w:rsidRDefault="00000000">
            <w:pPr>
              <w:spacing w:line="260" w:lineRule="atLeast"/>
              <w:jc w:val="center"/>
              <w:rPr>
                <w:snapToGrid w:val="0"/>
                <w:color w:val="auto"/>
                <w:sz w:val="20"/>
                <w:lang w:eastAsia="zh-CN" w:bidi="en-US"/>
              </w:rPr>
            </w:pPr>
            <w:r w:rsidRPr="00037569">
              <w:rPr>
                <w:snapToGrid w:val="0"/>
                <w:color w:val="auto"/>
                <w:sz w:val="20"/>
                <w:lang w:bidi="en-US"/>
              </w:rPr>
              <w:t>Phase III clinical trial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center"/>
          </w:tcPr>
          <w:p w14:paraId="4AB88550" w14:textId="77777777" w:rsidR="00552290" w:rsidRPr="00037569" w:rsidRDefault="00000000">
            <w:pPr>
              <w:spacing w:line="260" w:lineRule="atLeast"/>
              <w:jc w:val="center"/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</w:pP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begin"/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 xml:space="preserve"> ADDIN EN.CITE &lt;EndNote&gt;&lt;Cite&gt;&lt;Author&gt;Matthew E. Kennedy &lt;/Author&gt;&lt;Year&gt;2016&lt;/Year&gt;&lt;RecNum&gt;2&lt;/RecNum&gt;&lt;DisplayText&gt;(10)&lt;/DisplayText&gt;&lt;record&gt;&lt;rec-number&gt;2&lt;/rec-number&gt;&lt;foreign-keys&gt;&lt;key app="EN" db-id="rtap2a59ye5axeexrt0vas0qe2pewz0p5e0e" timestamp="1688537611"&gt;2&lt;/key&gt;&lt;/foreign-keys&gt;&lt;ref-type name="Journal Article"&gt;17&lt;/ref-type&gt;&lt;contributors&gt;&lt;authors&gt;&lt;author&gt;Matthew E. Kennedy , Andrew W. Stamford&lt;/author&gt;&lt;/authors&gt;&lt;/contributors&gt;&lt;titles&gt;&lt;title&gt;&lt;style face="normal" font="default" size="100%"&gt;The BACE1 inhibitor verubecestat (MK-8931) reduces CNS &lt;/style&gt;&lt;style face="normal" font="default" charset="161" size="100%"&gt;</w:instrText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>β</w:instrText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>-amyloid in animal models and in Alzheimer</w:instrText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>’</w:instrText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>s disease patients&lt;/style&gt;&lt;/title&gt;&lt;secondary-title&gt;Science Translational Medicine&lt;/secondary-title&gt;&lt;/titles&gt;&lt;periodical&gt;&lt;full-title&gt;Science Translational Medicine&lt;/full-title&gt;&lt;/periodical&gt;&lt;dates&gt;&lt;year&gt;2016&lt;/year&gt;&lt;pub-dates&gt;&lt;date&gt;11-02&lt;/date&gt;&lt;/pub-dates&gt;&lt;/dates&gt;&lt;urls&gt;&lt;/urls&gt;&lt;electronic-resource-num&gt;DOI:10.1126/scitranslmed.aad9704&lt;/electronic-resource-num&gt;&lt;/record&gt;&lt;/Cite&gt;&lt;/EndNote&gt;</w:instrText>
            </w: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separate"/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t>(10)</w:t>
            </w: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end"/>
            </w:r>
          </w:p>
        </w:tc>
      </w:tr>
      <w:tr w:rsidR="00552290" w:rsidRPr="00037569" w14:paraId="7AB965DD" w14:textId="77777777"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14:paraId="44C266CE" w14:textId="77777777" w:rsidR="00552290" w:rsidRPr="00037569" w:rsidRDefault="00000000">
            <w:pPr>
              <w:pStyle w:val="MDPI31text"/>
              <w:adjustRightInd/>
              <w:snapToGrid/>
              <w:ind w:firstLine="0"/>
              <w:rPr>
                <w:rFonts w:ascii="Times New Roman" w:eastAsiaTheme="minorEastAsia" w:hAnsi="Times New Roman"/>
                <w:color w:val="auto"/>
                <w:szCs w:val="20"/>
                <w:lang w:eastAsia="zh-CN"/>
              </w:rPr>
            </w:pPr>
            <w:r w:rsidRPr="00037569">
              <w:rPr>
                <w:rFonts w:ascii="Times New Roman" w:eastAsiaTheme="minorEastAsia" w:hAnsi="Times New Roman"/>
                <w:color w:val="auto"/>
                <w:szCs w:val="20"/>
                <w:lang w:eastAsia="zh-CN"/>
              </w:rPr>
              <w:t>Calcium channel blockers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EB584" w14:textId="77777777" w:rsidR="00552290" w:rsidRPr="00037569" w:rsidRDefault="00000000">
            <w:pPr>
              <w:spacing w:line="260" w:lineRule="atLeast"/>
              <w:jc w:val="center"/>
              <w:rPr>
                <w:snapToGrid w:val="0"/>
                <w:color w:val="auto"/>
                <w:sz w:val="20"/>
                <w:lang w:bidi="en-US"/>
              </w:rPr>
            </w:pPr>
            <w:r w:rsidRPr="00037569">
              <w:rPr>
                <w:snapToGrid w:val="0"/>
                <w:color w:val="auto"/>
                <w:sz w:val="20"/>
                <w:lang w:bidi="en-US"/>
              </w:rPr>
              <w:t>Nimodipine</w:t>
            </w:r>
          </w:p>
        </w:tc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66A23" w14:textId="77777777" w:rsidR="00552290" w:rsidRPr="00037569" w:rsidRDefault="00000000">
            <w:pPr>
              <w:spacing w:line="260" w:lineRule="atLeast"/>
              <w:jc w:val="left"/>
              <w:rPr>
                <w:snapToGrid w:val="0"/>
                <w:color w:val="auto"/>
                <w:sz w:val="20"/>
                <w:lang w:eastAsia="zh-CN" w:bidi="en-US"/>
              </w:rPr>
            </w:pPr>
            <w:r w:rsidRPr="00037569">
              <w:rPr>
                <w:snapToGrid w:val="0"/>
                <w:color w:val="auto"/>
                <w:sz w:val="20"/>
                <w:lang w:eastAsia="zh-CN" w:bidi="en-US"/>
              </w:rPr>
              <w:t>Help to conduct Ion channel inflow through calcium in plasma membrane, leading to excitotoxic neurodegeneration</w:t>
            </w:r>
          </w:p>
        </w:tc>
        <w:tc>
          <w:tcPr>
            <w:tcW w:w="1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28AD2" w14:textId="77777777" w:rsidR="00552290" w:rsidRPr="00037569" w:rsidRDefault="00000000">
            <w:pPr>
              <w:spacing w:line="260" w:lineRule="atLeast"/>
              <w:jc w:val="left"/>
              <w:rPr>
                <w:snapToGrid w:val="0"/>
                <w:color w:val="auto"/>
                <w:sz w:val="20"/>
                <w:lang w:bidi="en-US"/>
              </w:rPr>
            </w:pPr>
            <w:r w:rsidRPr="00037569">
              <w:rPr>
                <w:snapToGrid w:val="0"/>
                <w:color w:val="auto"/>
                <w:sz w:val="20"/>
                <w:lang w:eastAsia="zh-CN" w:bidi="en-US"/>
              </w:rPr>
              <w:t>M</w:t>
            </w:r>
            <w:r w:rsidRPr="00037569">
              <w:rPr>
                <w:snapToGrid w:val="0"/>
                <w:color w:val="auto"/>
                <w:sz w:val="20"/>
                <w:lang w:bidi="en-US"/>
              </w:rPr>
              <w:t>ay be a risk of cartilage toxicity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4666A" w14:textId="77777777" w:rsidR="00552290" w:rsidRPr="00037569" w:rsidRDefault="00000000">
            <w:pPr>
              <w:spacing w:line="260" w:lineRule="atLeast"/>
              <w:jc w:val="center"/>
              <w:rPr>
                <w:snapToGrid w:val="0"/>
                <w:color w:val="auto"/>
                <w:sz w:val="20"/>
                <w:lang w:eastAsia="zh-CN" w:bidi="en-US"/>
              </w:rPr>
            </w:pPr>
            <w:r w:rsidRPr="00037569">
              <w:rPr>
                <w:snapToGrid w:val="0"/>
                <w:color w:val="auto"/>
                <w:sz w:val="20"/>
                <w:lang w:bidi="en-US"/>
              </w:rPr>
              <w:t>Listed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9DF54" w14:textId="77777777" w:rsidR="00552290" w:rsidRPr="00037569" w:rsidRDefault="00000000">
            <w:pPr>
              <w:spacing w:line="260" w:lineRule="atLeast"/>
              <w:jc w:val="center"/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</w:pP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begin">
                <w:fldData xml:space="preserve">PEVuZE5vdGU+PENpdGU+PEF1dGhvcj5OaW1tcmljaDwvQXV0aG9yPjxZZWFyPjIwMTM8L1llYXI+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==
</w:fldData>
              </w:fldChar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 xml:space="preserve"> ADDIN EN.CITE </w:instrText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fldChar w:fldCharType="begin">
                <w:fldData xml:space="preserve">PEVuZE5vdGU+PENpdGU+PEF1dGhvcj5OaW1tcmljaDwvQXV0aG9yPjxZZWFyPjIwMTM8L1llYXI+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</w:fldData>
              </w:fldChar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instrText xml:space="preserve"> ADDIN EN.CITE.DATA </w:instrText>
            </w:r>
            <w:r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</w:r>
            <w:r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separate"/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fldChar w:fldCharType="end"/>
            </w: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</w: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separate"/>
            </w:r>
            <w:r w:rsidRPr="00037569">
              <w:rPr>
                <w:rFonts w:eastAsiaTheme="minorEastAsia" w:hint="eastAsia"/>
                <w:snapToGrid w:val="0"/>
                <w:color w:val="auto"/>
                <w:sz w:val="20"/>
                <w:lang w:eastAsia="zh-CN" w:bidi="en-US"/>
              </w:rPr>
              <w:t>(11, 12)</w:t>
            </w:r>
            <w:r w:rsidRPr="00037569">
              <w:rPr>
                <w:rFonts w:eastAsiaTheme="minorEastAsia"/>
                <w:snapToGrid w:val="0"/>
                <w:color w:val="auto"/>
                <w:sz w:val="20"/>
                <w:lang w:eastAsia="zh-CN" w:bidi="en-US"/>
              </w:rPr>
              <w:fldChar w:fldCharType="end"/>
            </w:r>
          </w:p>
        </w:tc>
      </w:tr>
    </w:tbl>
    <w:p w14:paraId="3585D303" w14:textId="77777777" w:rsidR="00552290" w:rsidRDefault="00000000">
      <w:pPr>
        <w:rPr>
          <w:rFonts w:eastAsiaTheme="minorEastAsia"/>
          <w:color w:val="FF0000"/>
          <w:lang w:eastAsia="zh-CN"/>
        </w:rPr>
      </w:pPr>
      <w:r>
        <w:rPr>
          <w:rFonts w:eastAsiaTheme="minorEastAsia"/>
          <w:color w:val="FF0000"/>
          <w:lang w:eastAsia="zh-CN"/>
        </w:rPr>
        <w:br w:type="page"/>
      </w:r>
    </w:p>
    <w:p w14:paraId="69FCDA27" w14:textId="77777777" w:rsidR="00552290" w:rsidRDefault="00552290">
      <w:pPr>
        <w:pStyle w:val="MDPI31text"/>
        <w:ind w:firstLine="0"/>
        <w:rPr>
          <w:rFonts w:eastAsiaTheme="minorEastAsia"/>
          <w:color w:val="FF0000"/>
          <w:lang w:eastAsia="zh-CN"/>
        </w:rPr>
        <w:sectPr w:rsidR="00552290" w:rsidSect="00257109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1906" w:h="16838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</w:p>
    <w:bookmarkEnd w:id="0"/>
    <w:bookmarkEnd w:id="1"/>
    <w:p w14:paraId="2449EF9F" w14:textId="77777777" w:rsidR="00552290" w:rsidRDefault="00000000">
      <w:pPr>
        <w:pStyle w:val="MDPI21heading1"/>
        <w:spacing w:before="0"/>
        <w:rPr>
          <w:rFonts w:ascii="Times New Roman" w:eastAsia="SimSun" w:hAnsi="Times New Roman"/>
          <w:color w:val="auto"/>
          <w:sz w:val="24"/>
          <w:szCs w:val="24"/>
          <w:lang w:eastAsia="zh-CN"/>
        </w:rPr>
      </w:pPr>
      <w:r>
        <w:rPr>
          <w:rFonts w:ascii="Times New Roman" w:hAnsi="Times New Roman"/>
          <w:color w:val="auto"/>
          <w:sz w:val="24"/>
          <w:szCs w:val="24"/>
        </w:rPr>
        <w:lastRenderedPageBreak/>
        <w:t>References</w:t>
      </w:r>
    </w:p>
    <w:p w14:paraId="4D4E297F" w14:textId="2D800098" w:rsidR="00552290" w:rsidRDefault="00000000">
      <w:pPr>
        <w:pStyle w:val="EndNoteBibliography"/>
      </w:pPr>
      <w:r>
        <w:rPr>
          <w:rFonts w:eastAsia="SimSun" w:hint="eastAsia"/>
          <w:color w:val="auto"/>
          <w:szCs w:val="24"/>
          <w:lang w:eastAsia="zh-CN"/>
        </w:rPr>
        <w:fldChar w:fldCharType="begin"/>
      </w:r>
      <w:r>
        <w:rPr>
          <w:rFonts w:eastAsia="SimSun" w:hint="eastAsia"/>
          <w:color w:val="auto"/>
          <w:szCs w:val="24"/>
          <w:lang w:eastAsia="zh-CN"/>
        </w:rPr>
        <w:instrText xml:space="preserve"> ADDIN EN.REFLIST </w:instrText>
      </w:r>
      <w:r>
        <w:rPr>
          <w:rFonts w:eastAsia="SimSun" w:hint="eastAsia"/>
          <w:color w:val="auto"/>
          <w:szCs w:val="24"/>
          <w:lang w:eastAsia="zh-CN"/>
        </w:rPr>
        <w:fldChar w:fldCharType="separate"/>
      </w:r>
      <w:r>
        <w:t>1. Ong WY, Tanaka K, Dawe GS, Ittner LM, Farooqui AA. Slow excitotoxicity in Alzheimer's disease. J Alzheimers Dis. 2013;35(4):643-68. Epub 2013/03/14. doi:10.3233/JAD-121990. Cited in: Pubmed; PMID 23481689.</w:t>
      </w:r>
    </w:p>
    <w:p w14:paraId="3006A887" w14:textId="24B3105A" w:rsidR="00552290" w:rsidRDefault="00000000">
      <w:pPr>
        <w:pStyle w:val="EndNoteBibliography"/>
      </w:pPr>
      <w:r>
        <w:t>2. Marum RJv. Update on the use of memantine in Alzheimer’s  disease. 2009 05-20. doi:10.2147/ndt.s4048.</w:t>
      </w:r>
    </w:p>
    <w:p w14:paraId="52E64462" w14:textId="645AC158" w:rsidR="00552290" w:rsidRDefault="00000000">
      <w:pPr>
        <w:pStyle w:val="EndNoteBibliography"/>
      </w:pPr>
      <w:r>
        <w:t>3. R S Doody 1  DSG, B Gordon , C A Perdomo , R D Pratt ,. Open-label, multicenter, phase 3 extension study of the safety and efficacy of donepezil in patients with Alzheimer disease. Archives of Neurology. 2001 03-20. doi:10.1001/archneur.58.3.427.</w:t>
      </w:r>
    </w:p>
    <w:p w14:paraId="5BD5FC58" w14:textId="5EF66E51" w:rsidR="00552290" w:rsidRDefault="00000000">
      <w:pPr>
        <w:pStyle w:val="EndNoteBibliography"/>
      </w:pPr>
      <w:r>
        <w:t>4. Richard T Reid MNS. Effects of donepezil treatment on rat nicotinic acetylcholine receptor levels in vivo and in vitro. Journal of Alzheimer’s Disease. 2004 02-06. doi:DOI: 10.3233/jad-2003-5602.</w:t>
      </w:r>
    </w:p>
    <w:p w14:paraId="6DA6999B" w14:textId="5593BFB5" w:rsidR="00552290" w:rsidRDefault="00000000">
      <w:pPr>
        <w:pStyle w:val="EndNoteBibliography"/>
      </w:pPr>
      <w:r>
        <w:t>5. F Forette 1  RA, G Gharabawi. A phase II study in patients with Alzheimer's disease to assess the preliminary efficacy and maximum tolerated dose of rivastigmine (Exelon). European Journal of Neurology. 1999 06-11. doi:10.1046/j.1468-1331.1999.640423.x.</w:t>
      </w:r>
    </w:p>
    <w:p w14:paraId="14CE302B" w14:textId="04376240" w:rsidR="00552290" w:rsidRDefault="00000000">
      <w:pPr>
        <w:pStyle w:val="EndNoteBibliography"/>
      </w:pPr>
      <w:r>
        <w:t>6. Birks JS, Grimley Evans J. Rivastigmine for Alzheimer's disease. Cochrane Database Syst Rev. 2015 Apr 10;(4):CD001191. Epub 2015/04/11. doi:10.1002/14651858.CD001191.pub3. Cited in: Pubmed; PMID 25858345.</w:t>
      </w:r>
    </w:p>
    <w:p w14:paraId="29C23BA4" w14:textId="783CD80D" w:rsidR="00552290" w:rsidRDefault="00000000">
      <w:pPr>
        <w:pStyle w:val="EndNoteBibliography"/>
      </w:pPr>
      <w:r>
        <w:t>7. Wilkinson D, Murray J. Galantamine: a randomized, double-blind, dose comparison in patients with Alzheimer's disease. Int J Geriatr Psychiatry. 2001 Sep;16(9):852-7. Epub 2001/09/26. doi:10.1002/gps.409. Cited in: Pubmed; PMID 11571763.</w:t>
      </w:r>
    </w:p>
    <w:p w14:paraId="37C23FC3" w14:textId="3975849E" w:rsidR="00552290" w:rsidRDefault="00000000">
      <w:pPr>
        <w:pStyle w:val="EndNoteBibliography"/>
      </w:pPr>
      <w:r>
        <w:t>8. Seltzer B. Galantamine-ER for the treatment of mild-to-moderate Alzheimer’s disease. 2009 12-01. doi:10.2147/cia.s4819.</w:t>
      </w:r>
    </w:p>
    <w:p w14:paraId="68C30A26" w14:textId="2F8328E9" w:rsidR="00552290" w:rsidRDefault="00000000">
      <w:pPr>
        <w:pStyle w:val="EndNoteBibliography"/>
      </w:pPr>
      <w:r>
        <w:t>9. The Lancet N. A contentious FDA ruling for Alzheimer's disease. Lancet Neurol. 2021 Aug;20(8):585. Epub 2021/07/09. doi:10.1016/S1474-4422(21)00215-5. Cited in: Pubmed; PMID 34237273.</w:t>
      </w:r>
    </w:p>
    <w:p w14:paraId="6A19A14E" w14:textId="1EEA5A7A" w:rsidR="00552290" w:rsidRDefault="00000000">
      <w:pPr>
        <w:pStyle w:val="EndNoteBibliography"/>
      </w:pPr>
      <w:r>
        <w:t>10. Matthew E. Kennedy  AWS. The BACE1 inhibitor verubecestat (MK-8931) reduces CNS β-amyloid in animal models and in Alzheimer’s disease patients. Science Translational Medicine. 2016 11-02. doi:DOI:10.1126/scitranslmed.aad9704.</w:t>
      </w:r>
    </w:p>
    <w:p w14:paraId="74448F2D" w14:textId="63F4FCA0" w:rsidR="00552290" w:rsidRDefault="00000000">
      <w:pPr>
        <w:pStyle w:val="EndNoteBibliography"/>
      </w:pPr>
      <w:r>
        <w:t>11. Nimmrich V, Eckert A. Calcium channel blockers and dementia. Br J Pharmacol. 2013 Jul;169(6):1203-10. Epub 2013/05/04. doi:10.1111/bph.12240. Cited in: Pubmed; PMID 23638877.</w:t>
      </w:r>
    </w:p>
    <w:p w14:paraId="0535A138" w14:textId="77777777" w:rsidR="00552290" w:rsidRDefault="00000000">
      <w:pPr>
        <w:pStyle w:val="EndNoteBibliography"/>
      </w:pPr>
      <w:r>
        <w:t>12. Kaplan N, Yilmaz I, Karaarslan N, Kaya YE, Sirin DY, Ozbek H. Does Nimodipine, a Selective Calcium Channel Blocker, Impair Chondrocyte Proliferation or Damage Extracellular Matrix Structures? Curr Pharm Biotechnol. 2019;20(6):517-524. Epub 2019/05/07. doi:10.2174/1389201020666190506124548. Cited in: Pubmed; PMID 31057106.</w:t>
      </w:r>
    </w:p>
    <w:p w14:paraId="6251C149" w14:textId="50B8D4A1" w:rsidR="00552290" w:rsidRDefault="00000000">
      <w:pPr>
        <w:pStyle w:val="EndNoteBibliography"/>
        <w:rPr>
          <w:rFonts w:eastAsia="SimSun"/>
          <w:color w:val="auto"/>
          <w:szCs w:val="24"/>
          <w:lang w:eastAsia="zh-CN"/>
        </w:rPr>
      </w:pPr>
      <w:r>
        <w:rPr>
          <w:rFonts w:eastAsia="SimSun" w:hint="eastAsia"/>
          <w:color w:val="auto"/>
          <w:szCs w:val="24"/>
          <w:lang w:eastAsia="zh-CN"/>
        </w:rPr>
        <w:fldChar w:fldCharType="end"/>
      </w:r>
    </w:p>
    <w:sectPr w:rsidR="00552290" w:rsidSect="00257109">
      <w:pgSz w:w="11906" w:h="16838"/>
      <w:pgMar w:top="1077" w:right="1531" w:bottom="141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905C8" w14:textId="77777777" w:rsidR="00257109" w:rsidRDefault="00257109">
      <w:pPr>
        <w:spacing w:line="240" w:lineRule="auto"/>
      </w:pPr>
      <w:r>
        <w:separator/>
      </w:r>
    </w:p>
  </w:endnote>
  <w:endnote w:type="continuationSeparator" w:id="0">
    <w:p w14:paraId="59339EB8" w14:textId="77777777" w:rsidR="00257109" w:rsidRDefault="002571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183BF1" w14:textId="77777777" w:rsidR="00552290" w:rsidRDefault="0055229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00F6D" w14:textId="77777777" w:rsidR="00552290" w:rsidRDefault="00000000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  <w:r>
      <w:rPr>
        <w:lang w:val="fr-CH"/>
      </w:rP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BFA18" w14:textId="77777777" w:rsidR="00552290" w:rsidRDefault="00552290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66CE5" w14:textId="77777777" w:rsidR="00552290" w:rsidRDefault="00552290">
    <w:pPr>
      <w:pStyle w:val="Footer"/>
      <w:spacing w:line="240" w:lineRule="auto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A0886" w14:textId="77777777" w:rsidR="00552290" w:rsidRDefault="00000000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  <w:r>
      <w:rPr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F752E" w14:textId="77777777" w:rsidR="00257109" w:rsidRDefault="00257109">
      <w:pPr>
        <w:spacing w:line="240" w:lineRule="auto"/>
      </w:pPr>
      <w:r>
        <w:separator/>
      </w:r>
    </w:p>
  </w:footnote>
  <w:footnote w:type="continuationSeparator" w:id="0">
    <w:p w14:paraId="79729059" w14:textId="77777777" w:rsidR="00257109" w:rsidRDefault="0025710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34152" w14:textId="77777777" w:rsidR="00552290" w:rsidRDefault="0055229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E38E3" w14:textId="77777777" w:rsidR="00552290" w:rsidRDefault="00000000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olecules </w:t>
    </w:r>
    <w:r>
      <w:rPr>
        <w:rFonts w:ascii="Palatino Linotype" w:hAnsi="Palatino Linotype"/>
        <w:b/>
        <w:sz w:val="16"/>
      </w:rPr>
      <w:t>2019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24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sz w:val="16"/>
      </w:rPr>
      <w:t>5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sz w:val="16"/>
      </w:rPr>
      <w:t>5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3E8F54" w14:textId="77777777" w:rsidR="00552290" w:rsidRDefault="00000000">
    <w:pPr>
      <w:tabs>
        <w:tab w:val="center" w:pos="4890"/>
      </w:tabs>
      <w:spacing w:before="120" w:after="240" w:line="240" w:lineRule="auto"/>
      <w:jc w:val="left"/>
      <w:rPr>
        <w:rFonts w:eastAsiaTheme="minorHAnsi" w:cstheme="minorBidi"/>
        <w:b/>
        <w:color w:val="A6A6A6" w:themeColor="background1" w:themeShade="A6"/>
        <w:szCs w:val="22"/>
        <w:lang w:val="en-GB" w:eastAsia="zh-CN"/>
      </w:rPr>
    </w:pPr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92D17CB" wp14:editId="11F68910">
          <wp:extent cx="1382395" cy="496570"/>
          <wp:effectExtent l="0" t="0" r="1016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9CC6B" w14:textId="77777777" w:rsidR="00552290" w:rsidRDefault="00552290">
    <w:pPr>
      <w:pStyle w:val="Header"/>
      <w:pBdr>
        <w:bottom w:val="none" w:sz="0" w:space="0" w:color="auto"/>
      </w:pBd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51A213" w14:textId="77777777" w:rsidR="00552290" w:rsidRDefault="00000000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olecules </w:t>
    </w:r>
    <w:r>
      <w:rPr>
        <w:rFonts w:ascii="Palatino Linotype" w:hAnsi="Palatino Linotype"/>
        <w:b/>
        <w:sz w:val="16"/>
      </w:rPr>
      <w:t>2019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24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sz w:val="16"/>
      </w:rPr>
      <w:t>5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sz w:val="16"/>
      </w:rPr>
      <w:t>5</w:t>
    </w:r>
    <w:r>
      <w:rPr>
        <w:rFonts w:ascii="Palatino Linotype" w:hAnsi="Palatino Linotype"/>
        <w:sz w:val="16"/>
      </w:rPr>
      <w:fldChar w:fldCharType="end"/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994F0" w14:textId="77777777" w:rsidR="00552290" w:rsidRDefault="00552290">
    <w:pPr>
      <w:tabs>
        <w:tab w:val="center" w:pos="4890"/>
      </w:tabs>
      <w:spacing w:before="120" w:after="240" w:line="240" w:lineRule="auto"/>
      <w:jc w:val="left"/>
      <w:rPr>
        <w:rFonts w:eastAsiaTheme="minorHAnsi" w:cstheme="minorBidi"/>
        <w:b/>
        <w:color w:val="A6A6A6" w:themeColor="background1" w:themeShade="A6"/>
        <w:szCs w:val="22"/>
        <w:lang w:val="en-GB" w:eastAsia="zh-C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 w16cid:durableId="1361659937">
    <w:abstractNumId w:val="0"/>
  </w:num>
  <w:num w:numId="2" w16cid:durableId="2129661304">
    <w:abstractNumId w:val="1"/>
  </w:num>
  <w:num w:numId="3" w16cid:durableId="2095324583">
    <w:abstractNumId w:val="3"/>
  </w:num>
  <w:num w:numId="4" w16cid:durableId="205871069">
    <w:abstractNumId w:val="4"/>
  </w:num>
  <w:num w:numId="5" w16cid:durableId="13438993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gwNGQ1YzIwMTY2MDE2N2EzMGRkNGNjYzE2NDMzZj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ting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91C"/>
    <w:rsid w:val="000018F4"/>
    <w:rsid w:val="00001BE0"/>
    <w:rsid w:val="00003A9C"/>
    <w:rsid w:val="00004F68"/>
    <w:rsid w:val="00006E41"/>
    <w:rsid w:val="000072F5"/>
    <w:rsid w:val="000075B4"/>
    <w:rsid w:val="00007EAA"/>
    <w:rsid w:val="00010260"/>
    <w:rsid w:val="0001100B"/>
    <w:rsid w:val="000121B4"/>
    <w:rsid w:val="00012AD3"/>
    <w:rsid w:val="0001319A"/>
    <w:rsid w:val="00013412"/>
    <w:rsid w:val="00014196"/>
    <w:rsid w:val="00014CB6"/>
    <w:rsid w:val="00015788"/>
    <w:rsid w:val="00016768"/>
    <w:rsid w:val="0002029A"/>
    <w:rsid w:val="00024006"/>
    <w:rsid w:val="00024356"/>
    <w:rsid w:val="0002490C"/>
    <w:rsid w:val="00025453"/>
    <w:rsid w:val="000278F2"/>
    <w:rsid w:val="0002792C"/>
    <w:rsid w:val="00030EEE"/>
    <w:rsid w:val="000328A4"/>
    <w:rsid w:val="00032E36"/>
    <w:rsid w:val="0003305C"/>
    <w:rsid w:val="000347D7"/>
    <w:rsid w:val="0003603F"/>
    <w:rsid w:val="0003642E"/>
    <w:rsid w:val="000368A4"/>
    <w:rsid w:val="00036FB7"/>
    <w:rsid w:val="00037569"/>
    <w:rsid w:val="0003766D"/>
    <w:rsid w:val="00037A9F"/>
    <w:rsid w:val="00040FB8"/>
    <w:rsid w:val="00046A45"/>
    <w:rsid w:val="00047316"/>
    <w:rsid w:val="0005030C"/>
    <w:rsid w:val="00051DFF"/>
    <w:rsid w:val="00051E57"/>
    <w:rsid w:val="000523CF"/>
    <w:rsid w:val="000549F1"/>
    <w:rsid w:val="00055111"/>
    <w:rsid w:val="00055222"/>
    <w:rsid w:val="00056963"/>
    <w:rsid w:val="00061895"/>
    <w:rsid w:val="00064786"/>
    <w:rsid w:val="0006479E"/>
    <w:rsid w:val="00064C9C"/>
    <w:rsid w:val="00064E5B"/>
    <w:rsid w:val="0006644F"/>
    <w:rsid w:val="000676E9"/>
    <w:rsid w:val="00070DBA"/>
    <w:rsid w:val="00074162"/>
    <w:rsid w:val="0007430F"/>
    <w:rsid w:val="0007550A"/>
    <w:rsid w:val="000829C9"/>
    <w:rsid w:val="00083D62"/>
    <w:rsid w:val="000848AA"/>
    <w:rsid w:val="00087B4F"/>
    <w:rsid w:val="000906E9"/>
    <w:rsid w:val="000907CF"/>
    <w:rsid w:val="00091142"/>
    <w:rsid w:val="000920E2"/>
    <w:rsid w:val="000933AB"/>
    <w:rsid w:val="00093DF5"/>
    <w:rsid w:val="00094BCD"/>
    <w:rsid w:val="000967E1"/>
    <w:rsid w:val="00097E91"/>
    <w:rsid w:val="000A05BF"/>
    <w:rsid w:val="000A0B0E"/>
    <w:rsid w:val="000A12D9"/>
    <w:rsid w:val="000A1896"/>
    <w:rsid w:val="000A19A4"/>
    <w:rsid w:val="000A4608"/>
    <w:rsid w:val="000B1E43"/>
    <w:rsid w:val="000B284B"/>
    <w:rsid w:val="000B3BAC"/>
    <w:rsid w:val="000B67CD"/>
    <w:rsid w:val="000B7C23"/>
    <w:rsid w:val="000C0AB8"/>
    <w:rsid w:val="000C13C4"/>
    <w:rsid w:val="000C367C"/>
    <w:rsid w:val="000C3B59"/>
    <w:rsid w:val="000C44A9"/>
    <w:rsid w:val="000C4B03"/>
    <w:rsid w:val="000C4C36"/>
    <w:rsid w:val="000C5179"/>
    <w:rsid w:val="000C5EE7"/>
    <w:rsid w:val="000C73A7"/>
    <w:rsid w:val="000D083D"/>
    <w:rsid w:val="000D0B26"/>
    <w:rsid w:val="000D114D"/>
    <w:rsid w:val="000D2B0D"/>
    <w:rsid w:val="000D5DCB"/>
    <w:rsid w:val="000D699D"/>
    <w:rsid w:val="000D7117"/>
    <w:rsid w:val="000E0342"/>
    <w:rsid w:val="000E0419"/>
    <w:rsid w:val="000E0D15"/>
    <w:rsid w:val="000E10C0"/>
    <w:rsid w:val="000E13B2"/>
    <w:rsid w:val="000E2D54"/>
    <w:rsid w:val="000E4C89"/>
    <w:rsid w:val="000E4D93"/>
    <w:rsid w:val="000F0AEE"/>
    <w:rsid w:val="000F2187"/>
    <w:rsid w:val="000F27A5"/>
    <w:rsid w:val="000F32FC"/>
    <w:rsid w:val="000F4CED"/>
    <w:rsid w:val="000F599E"/>
    <w:rsid w:val="000F6E8E"/>
    <w:rsid w:val="000F715D"/>
    <w:rsid w:val="000F7355"/>
    <w:rsid w:val="00101A76"/>
    <w:rsid w:val="00103019"/>
    <w:rsid w:val="00104DDA"/>
    <w:rsid w:val="0010696D"/>
    <w:rsid w:val="0011047A"/>
    <w:rsid w:val="0011225D"/>
    <w:rsid w:val="00112B79"/>
    <w:rsid w:val="00113355"/>
    <w:rsid w:val="00113A75"/>
    <w:rsid w:val="0011419C"/>
    <w:rsid w:val="001164BE"/>
    <w:rsid w:val="00122073"/>
    <w:rsid w:val="001276CE"/>
    <w:rsid w:val="00130667"/>
    <w:rsid w:val="00131790"/>
    <w:rsid w:val="00131D15"/>
    <w:rsid w:val="0013406C"/>
    <w:rsid w:val="0013483A"/>
    <w:rsid w:val="00135B51"/>
    <w:rsid w:val="00135C3F"/>
    <w:rsid w:val="001363C0"/>
    <w:rsid w:val="00136ABF"/>
    <w:rsid w:val="001377FF"/>
    <w:rsid w:val="0013795C"/>
    <w:rsid w:val="001401E4"/>
    <w:rsid w:val="00140490"/>
    <w:rsid w:val="00141821"/>
    <w:rsid w:val="0014408E"/>
    <w:rsid w:val="00145A9B"/>
    <w:rsid w:val="00147DD7"/>
    <w:rsid w:val="0015207F"/>
    <w:rsid w:val="00152D7F"/>
    <w:rsid w:val="0015390A"/>
    <w:rsid w:val="00153CBB"/>
    <w:rsid w:val="00154145"/>
    <w:rsid w:val="001604B3"/>
    <w:rsid w:val="00162636"/>
    <w:rsid w:val="00163279"/>
    <w:rsid w:val="00165047"/>
    <w:rsid w:val="0016762C"/>
    <w:rsid w:val="00170C56"/>
    <w:rsid w:val="00173D6A"/>
    <w:rsid w:val="00175ECF"/>
    <w:rsid w:val="00177653"/>
    <w:rsid w:val="00177740"/>
    <w:rsid w:val="00177DD2"/>
    <w:rsid w:val="001810CE"/>
    <w:rsid w:val="001821C5"/>
    <w:rsid w:val="00182A87"/>
    <w:rsid w:val="00182C37"/>
    <w:rsid w:val="0018400D"/>
    <w:rsid w:val="0018553E"/>
    <w:rsid w:val="00187AC3"/>
    <w:rsid w:val="00191F05"/>
    <w:rsid w:val="001926C0"/>
    <w:rsid w:val="001929F8"/>
    <w:rsid w:val="00193857"/>
    <w:rsid w:val="00193DCD"/>
    <w:rsid w:val="00193DFF"/>
    <w:rsid w:val="001946AC"/>
    <w:rsid w:val="00195E30"/>
    <w:rsid w:val="00196362"/>
    <w:rsid w:val="001A2203"/>
    <w:rsid w:val="001A23BB"/>
    <w:rsid w:val="001A6174"/>
    <w:rsid w:val="001A658E"/>
    <w:rsid w:val="001B0CFF"/>
    <w:rsid w:val="001B250F"/>
    <w:rsid w:val="001B28FB"/>
    <w:rsid w:val="001B3B7E"/>
    <w:rsid w:val="001B5A0D"/>
    <w:rsid w:val="001B61D6"/>
    <w:rsid w:val="001B7786"/>
    <w:rsid w:val="001B7F9E"/>
    <w:rsid w:val="001C23E6"/>
    <w:rsid w:val="001C2A5A"/>
    <w:rsid w:val="001C3122"/>
    <w:rsid w:val="001C4353"/>
    <w:rsid w:val="001C456C"/>
    <w:rsid w:val="001C514C"/>
    <w:rsid w:val="001C7F17"/>
    <w:rsid w:val="001D00CD"/>
    <w:rsid w:val="001D3AD4"/>
    <w:rsid w:val="001D59F7"/>
    <w:rsid w:val="001D6ED6"/>
    <w:rsid w:val="001D7E7D"/>
    <w:rsid w:val="001E00B7"/>
    <w:rsid w:val="001E2718"/>
    <w:rsid w:val="001E2AEB"/>
    <w:rsid w:val="001E2C99"/>
    <w:rsid w:val="001E5C2B"/>
    <w:rsid w:val="001E7CE3"/>
    <w:rsid w:val="001F13EB"/>
    <w:rsid w:val="001F251A"/>
    <w:rsid w:val="001F5AEE"/>
    <w:rsid w:val="001F673C"/>
    <w:rsid w:val="001F7D85"/>
    <w:rsid w:val="002057E8"/>
    <w:rsid w:val="002062D8"/>
    <w:rsid w:val="00207370"/>
    <w:rsid w:val="00211972"/>
    <w:rsid w:val="002121CA"/>
    <w:rsid w:val="00213231"/>
    <w:rsid w:val="00213451"/>
    <w:rsid w:val="002136A6"/>
    <w:rsid w:val="00213714"/>
    <w:rsid w:val="00213C08"/>
    <w:rsid w:val="00213E40"/>
    <w:rsid w:val="0021448D"/>
    <w:rsid w:val="0021541A"/>
    <w:rsid w:val="002224A9"/>
    <w:rsid w:val="00223D60"/>
    <w:rsid w:val="00223EFA"/>
    <w:rsid w:val="00225584"/>
    <w:rsid w:val="00226A72"/>
    <w:rsid w:val="0022767D"/>
    <w:rsid w:val="00233251"/>
    <w:rsid w:val="00237EAF"/>
    <w:rsid w:val="00240413"/>
    <w:rsid w:val="00241BF5"/>
    <w:rsid w:val="00241E12"/>
    <w:rsid w:val="00242BB8"/>
    <w:rsid w:val="00242DEA"/>
    <w:rsid w:val="00243F6F"/>
    <w:rsid w:val="00244C30"/>
    <w:rsid w:val="002461D6"/>
    <w:rsid w:val="00251495"/>
    <w:rsid w:val="0025326A"/>
    <w:rsid w:val="002537BF"/>
    <w:rsid w:val="002543AE"/>
    <w:rsid w:val="0025630E"/>
    <w:rsid w:val="00257109"/>
    <w:rsid w:val="00260559"/>
    <w:rsid w:val="002624A5"/>
    <w:rsid w:val="00262C1A"/>
    <w:rsid w:val="0026305A"/>
    <w:rsid w:val="002644E2"/>
    <w:rsid w:val="00265A2A"/>
    <w:rsid w:val="00266F06"/>
    <w:rsid w:val="002672A7"/>
    <w:rsid w:val="00267836"/>
    <w:rsid w:val="00270239"/>
    <w:rsid w:val="0027396E"/>
    <w:rsid w:val="0027436D"/>
    <w:rsid w:val="00274481"/>
    <w:rsid w:val="002802BE"/>
    <w:rsid w:val="002833F5"/>
    <w:rsid w:val="002846CF"/>
    <w:rsid w:val="00284CB1"/>
    <w:rsid w:val="002851D1"/>
    <w:rsid w:val="00286136"/>
    <w:rsid w:val="00286649"/>
    <w:rsid w:val="002874C1"/>
    <w:rsid w:val="00287A25"/>
    <w:rsid w:val="00291CBA"/>
    <w:rsid w:val="0029366C"/>
    <w:rsid w:val="00295687"/>
    <w:rsid w:val="00295837"/>
    <w:rsid w:val="002A043C"/>
    <w:rsid w:val="002A120D"/>
    <w:rsid w:val="002A25F1"/>
    <w:rsid w:val="002A2B46"/>
    <w:rsid w:val="002A2E18"/>
    <w:rsid w:val="002A4643"/>
    <w:rsid w:val="002A5A60"/>
    <w:rsid w:val="002A648D"/>
    <w:rsid w:val="002A6657"/>
    <w:rsid w:val="002A6C8C"/>
    <w:rsid w:val="002B16B5"/>
    <w:rsid w:val="002B333F"/>
    <w:rsid w:val="002B4B66"/>
    <w:rsid w:val="002B5041"/>
    <w:rsid w:val="002B5428"/>
    <w:rsid w:val="002B5709"/>
    <w:rsid w:val="002B684A"/>
    <w:rsid w:val="002B77D3"/>
    <w:rsid w:val="002C0312"/>
    <w:rsid w:val="002C07B5"/>
    <w:rsid w:val="002C1A05"/>
    <w:rsid w:val="002C27B3"/>
    <w:rsid w:val="002C2CED"/>
    <w:rsid w:val="002C5250"/>
    <w:rsid w:val="002C6A8D"/>
    <w:rsid w:val="002C7688"/>
    <w:rsid w:val="002C79E6"/>
    <w:rsid w:val="002D0916"/>
    <w:rsid w:val="002D1B58"/>
    <w:rsid w:val="002D1EAC"/>
    <w:rsid w:val="002D20D7"/>
    <w:rsid w:val="002D25B3"/>
    <w:rsid w:val="002D298F"/>
    <w:rsid w:val="002D5D40"/>
    <w:rsid w:val="002D6F09"/>
    <w:rsid w:val="002D6F16"/>
    <w:rsid w:val="002E09CE"/>
    <w:rsid w:val="002E0C24"/>
    <w:rsid w:val="002E1448"/>
    <w:rsid w:val="002E147F"/>
    <w:rsid w:val="002E17B6"/>
    <w:rsid w:val="002E2B9A"/>
    <w:rsid w:val="002E55FE"/>
    <w:rsid w:val="002E5B10"/>
    <w:rsid w:val="002E5C89"/>
    <w:rsid w:val="002E6449"/>
    <w:rsid w:val="002F08A5"/>
    <w:rsid w:val="002F17AB"/>
    <w:rsid w:val="002F24B4"/>
    <w:rsid w:val="002F6FFD"/>
    <w:rsid w:val="002F761A"/>
    <w:rsid w:val="002F7D22"/>
    <w:rsid w:val="00300C75"/>
    <w:rsid w:val="00303617"/>
    <w:rsid w:val="00303FD1"/>
    <w:rsid w:val="0030469C"/>
    <w:rsid w:val="00304A43"/>
    <w:rsid w:val="00306E7B"/>
    <w:rsid w:val="00307855"/>
    <w:rsid w:val="00310024"/>
    <w:rsid w:val="003115B5"/>
    <w:rsid w:val="0031270F"/>
    <w:rsid w:val="00312F12"/>
    <w:rsid w:val="00315288"/>
    <w:rsid w:val="003158B2"/>
    <w:rsid w:val="00316FBA"/>
    <w:rsid w:val="00317889"/>
    <w:rsid w:val="00317B0E"/>
    <w:rsid w:val="003209CF"/>
    <w:rsid w:val="00322802"/>
    <w:rsid w:val="00322FDB"/>
    <w:rsid w:val="00323586"/>
    <w:rsid w:val="00325956"/>
    <w:rsid w:val="00326141"/>
    <w:rsid w:val="003266D1"/>
    <w:rsid w:val="003272C8"/>
    <w:rsid w:val="0033174D"/>
    <w:rsid w:val="003354F9"/>
    <w:rsid w:val="00336351"/>
    <w:rsid w:val="003371B6"/>
    <w:rsid w:val="00342560"/>
    <w:rsid w:val="00343E6F"/>
    <w:rsid w:val="003447D4"/>
    <w:rsid w:val="00345498"/>
    <w:rsid w:val="003463DE"/>
    <w:rsid w:val="00346E2D"/>
    <w:rsid w:val="0035180E"/>
    <w:rsid w:val="00351D44"/>
    <w:rsid w:val="00354D22"/>
    <w:rsid w:val="00355D44"/>
    <w:rsid w:val="00360331"/>
    <w:rsid w:val="00360E74"/>
    <w:rsid w:val="00361372"/>
    <w:rsid w:val="0036205D"/>
    <w:rsid w:val="00363341"/>
    <w:rsid w:val="003634F1"/>
    <w:rsid w:val="0036746C"/>
    <w:rsid w:val="003710AD"/>
    <w:rsid w:val="00371123"/>
    <w:rsid w:val="00372DD8"/>
    <w:rsid w:val="00375318"/>
    <w:rsid w:val="003760EE"/>
    <w:rsid w:val="00376294"/>
    <w:rsid w:val="003775FE"/>
    <w:rsid w:val="00380A08"/>
    <w:rsid w:val="003814AE"/>
    <w:rsid w:val="00382A96"/>
    <w:rsid w:val="00385CDC"/>
    <w:rsid w:val="00386276"/>
    <w:rsid w:val="00386334"/>
    <w:rsid w:val="00387733"/>
    <w:rsid w:val="00387D1F"/>
    <w:rsid w:val="00392E22"/>
    <w:rsid w:val="00393516"/>
    <w:rsid w:val="00393B02"/>
    <w:rsid w:val="00393BB5"/>
    <w:rsid w:val="00395894"/>
    <w:rsid w:val="00395DA6"/>
    <w:rsid w:val="0039616D"/>
    <w:rsid w:val="003973FE"/>
    <w:rsid w:val="003A01E1"/>
    <w:rsid w:val="003A0493"/>
    <w:rsid w:val="003A0F4E"/>
    <w:rsid w:val="003A273F"/>
    <w:rsid w:val="003A2BF8"/>
    <w:rsid w:val="003A3D98"/>
    <w:rsid w:val="003A4287"/>
    <w:rsid w:val="003A4CFF"/>
    <w:rsid w:val="003A65B3"/>
    <w:rsid w:val="003A6769"/>
    <w:rsid w:val="003A7859"/>
    <w:rsid w:val="003C083E"/>
    <w:rsid w:val="003C2687"/>
    <w:rsid w:val="003C3FA9"/>
    <w:rsid w:val="003C51D5"/>
    <w:rsid w:val="003C5D8C"/>
    <w:rsid w:val="003C7230"/>
    <w:rsid w:val="003D00E0"/>
    <w:rsid w:val="003D0FC9"/>
    <w:rsid w:val="003D1693"/>
    <w:rsid w:val="003D1832"/>
    <w:rsid w:val="003D2F05"/>
    <w:rsid w:val="003D30D6"/>
    <w:rsid w:val="003D3C28"/>
    <w:rsid w:val="003D70F4"/>
    <w:rsid w:val="003E103A"/>
    <w:rsid w:val="003E1070"/>
    <w:rsid w:val="003E3613"/>
    <w:rsid w:val="003F0D60"/>
    <w:rsid w:val="003F2140"/>
    <w:rsid w:val="003F33A2"/>
    <w:rsid w:val="003F50CE"/>
    <w:rsid w:val="003F5117"/>
    <w:rsid w:val="003F52B8"/>
    <w:rsid w:val="003F6480"/>
    <w:rsid w:val="00400A98"/>
    <w:rsid w:val="00401D30"/>
    <w:rsid w:val="00402EEE"/>
    <w:rsid w:val="00403AB9"/>
    <w:rsid w:val="00403E84"/>
    <w:rsid w:val="00404C6B"/>
    <w:rsid w:val="00404E3F"/>
    <w:rsid w:val="0040667C"/>
    <w:rsid w:val="00406A92"/>
    <w:rsid w:val="00410C46"/>
    <w:rsid w:val="004132ED"/>
    <w:rsid w:val="004137C9"/>
    <w:rsid w:val="00413AD1"/>
    <w:rsid w:val="00415243"/>
    <w:rsid w:val="00420BBB"/>
    <w:rsid w:val="00420FE7"/>
    <w:rsid w:val="00421055"/>
    <w:rsid w:val="00426645"/>
    <w:rsid w:val="004276EA"/>
    <w:rsid w:val="00432FCA"/>
    <w:rsid w:val="0043326C"/>
    <w:rsid w:val="00434148"/>
    <w:rsid w:val="004345B9"/>
    <w:rsid w:val="00443909"/>
    <w:rsid w:val="00443DBB"/>
    <w:rsid w:val="004466EC"/>
    <w:rsid w:val="00450A16"/>
    <w:rsid w:val="0045128D"/>
    <w:rsid w:val="00453CA9"/>
    <w:rsid w:val="004550C6"/>
    <w:rsid w:val="004554CF"/>
    <w:rsid w:val="00455C69"/>
    <w:rsid w:val="0045606A"/>
    <w:rsid w:val="004561E6"/>
    <w:rsid w:val="004577DC"/>
    <w:rsid w:val="00461BA6"/>
    <w:rsid w:val="00462F28"/>
    <w:rsid w:val="00463DC7"/>
    <w:rsid w:val="004643A0"/>
    <w:rsid w:val="00464796"/>
    <w:rsid w:val="00465BBC"/>
    <w:rsid w:val="00467560"/>
    <w:rsid w:val="00467B0E"/>
    <w:rsid w:val="00470C9C"/>
    <w:rsid w:val="00472BD7"/>
    <w:rsid w:val="00473BF8"/>
    <w:rsid w:val="00475836"/>
    <w:rsid w:val="00480A7D"/>
    <w:rsid w:val="004812AE"/>
    <w:rsid w:val="004829B9"/>
    <w:rsid w:val="00485F6D"/>
    <w:rsid w:val="00486138"/>
    <w:rsid w:val="00486275"/>
    <w:rsid w:val="00492867"/>
    <w:rsid w:val="0049426A"/>
    <w:rsid w:val="004942D0"/>
    <w:rsid w:val="004956F8"/>
    <w:rsid w:val="0049687E"/>
    <w:rsid w:val="00497465"/>
    <w:rsid w:val="00497D09"/>
    <w:rsid w:val="004A12E9"/>
    <w:rsid w:val="004A171F"/>
    <w:rsid w:val="004A242A"/>
    <w:rsid w:val="004A2967"/>
    <w:rsid w:val="004A2DC9"/>
    <w:rsid w:val="004A3925"/>
    <w:rsid w:val="004A5983"/>
    <w:rsid w:val="004A66AA"/>
    <w:rsid w:val="004B2557"/>
    <w:rsid w:val="004B2D2E"/>
    <w:rsid w:val="004B31BA"/>
    <w:rsid w:val="004B4EE3"/>
    <w:rsid w:val="004C143D"/>
    <w:rsid w:val="004C2F5C"/>
    <w:rsid w:val="004C46D3"/>
    <w:rsid w:val="004C60BF"/>
    <w:rsid w:val="004C7FF0"/>
    <w:rsid w:val="004D0299"/>
    <w:rsid w:val="004D1F99"/>
    <w:rsid w:val="004D2333"/>
    <w:rsid w:val="004D349E"/>
    <w:rsid w:val="004D34B2"/>
    <w:rsid w:val="004D3A50"/>
    <w:rsid w:val="004D41FF"/>
    <w:rsid w:val="004D452A"/>
    <w:rsid w:val="004D4D9F"/>
    <w:rsid w:val="004E1DC5"/>
    <w:rsid w:val="004E532C"/>
    <w:rsid w:val="004E7A27"/>
    <w:rsid w:val="004E7DF2"/>
    <w:rsid w:val="004F0F93"/>
    <w:rsid w:val="004F1586"/>
    <w:rsid w:val="004F16EB"/>
    <w:rsid w:val="004F1B09"/>
    <w:rsid w:val="004F264C"/>
    <w:rsid w:val="004F301F"/>
    <w:rsid w:val="004F34E6"/>
    <w:rsid w:val="004F3970"/>
    <w:rsid w:val="004F456A"/>
    <w:rsid w:val="004F4915"/>
    <w:rsid w:val="004F4DA8"/>
    <w:rsid w:val="005015FC"/>
    <w:rsid w:val="005018BB"/>
    <w:rsid w:val="00502263"/>
    <w:rsid w:val="00503298"/>
    <w:rsid w:val="00504617"/>
    <w:rsid w:val="00504CA9"/>
    <w:rsid w:val="00505652"/>
    <w:rsid w:val="005056F8"/>
    <w:rsid w:val="00507B1A"/>
    <w:rsid w:val="0051479C"/>
    <w:rsid w:val="00514FB6"/>
    <w:rsid w:val="00515A82"/>
    <w:rsid w:val="00515BAF"/>
    <w:rsid w:val="00520649"/>
    <w:rsid w:val="005221B8"/>
    <w:rsid w:val="00523379"/>
    <w:rsid w:val="005237DF"/>
    <w:rsid w:val="00524931"/>
    <w:rsid w:val="00524CB9"/>
    <w:rsid w:val="00525C8C"/>
    <w:rsid w:val="0053066C"/>
    <w:rsid w:val="005329A8"/>
    <w:rsid w:val="00534687"/>
    <w:rsid w:val="005365C5"/>
    <w:rsid w:val="0054341E"/>
    <w:rsid w:val="00547D7F"/>
    <w:rsid w:val="005515A6"/>
    <w:rsid w:val="00552290"/>
    <w:rsid w:val="0055303E"/>
    <w:rsid w:val="00555CDD"/>
    <w:rsid w:val="005563B2"/>
    <w:rsid w:val="005612F2"/>
    <w:rsid w:val="00561900"/>
    <w:rsid w:val="0056214B"/>
    <w:rsid w:val="0056599C"/>
    <w:rsid w:val="00567509"/>
    <w:rsid w:val="00567958"/>
    <w:rsid w:val="00570534"/>
    <w:rsid w:val="005722D5"/>
    <w:rsid w:val="00572FE1"/>
    <w:rsid w:val="0057318F"/>
    <w:rsid w:val="00573EE7"/>
    <w:rsid w:val="00574CFE"/>
    <w:rsid w:val="00575E56"/>
    <w:rsid w:val="00577661"/>
    <w:rsid w:val="00581FA7"/>
    <w:rsid w:val="00582194"/>
    <w:rsid w:val="0058254C"/>
    <w:rsid w:val="00583425"/>
    <w:rsid w:val="005837B2"/>
    <w:rsid w:val="00584C50"/>
    <w:rsid w:val="00585559"/>
    <w:rsid w:val="00585A2B"/>
    <w:rsid w:val="00585EDA"/>
    <w:rsid w:val="00585F61"/>
    <w:rsid w:val="005869E6"/>
    <w:rsid w:val="00587051"/>
    <w:rsid w:val="00590A53"/>
    <w:rsid w:val="005922AC"/>
    <w:rsid w:val="005923AF"/>
    <w:rsid w:val="00592C6A"/>
    <w:rsid w:val="0059531B"/>
    <w:rsid w:val="005957DC"/>
    <w:rsid w:val="00597425"/>
    <w:rsid w:val="005A1A36"/>
    <w:rsid w:val="005A3A2F"/>
    <w:rsid w:val="005A44B7"/>
    <w:rsid w:val="005A6BE9"/>
    <w:rsid w:val="005A6BFE"/>
    <w:rsid w:val="005A7CA9"/>
    <w:rsid w:val="005B0626"/>
    <w:rsid w:val="005B0A9B"/>
    <w:rsid w:val="005B0AA5"/>
    <w:rsid w:val="005B1AFF"/>
    <w:rsid w:val="005B22A9"/>
    <w:rsid w:val="005B3812"/>
    <w:rsid w:val="005B3EC4"/>
    <w:rsid w:val="005B47C2"/>
    <w:rsid w:val="005B487C"/>
    <w:rsid w:val="005B5677"/>
    <w:rsid w:val="005B69FB"/>
    <w:rsid w:val="005B6E19"/>
    <w:rsid w:val="005B6E60"/>
    <w:rsid w:val="005B725F"/>
    <w:rsid w:val="005C1166"/>
    <w:rsid w:val="005C1877"/>
    <w:rsid w:val="005C5706"/>
    <w:rsid w:val="005C5ECB"/>
    <w:rsid w:val="005D25B1"/>
    <w:rsid w:val="005D7007"/>
    <w:rsid w:val="005D70EE"/>
    <w:rsid w:val="005E1FF6"/>
    <w:rsid w:val="005E28C2"/>
    <w:rsid w:val="005E4357"/>
    <w:rsid w:val="005E571F"/>
    <w:rsid w:val="005E6346"/>
    <w:rsid w:val="005E6791"/>
    <w:rsid w:val="005F1EA2"/>
    <w:rsid w:val="005F1FDA"/>
    <w:rsid w:val="005F2AAF"/>
    <w:rsid w:val="005F5EDA"/>
    <w:rsid w:val="005F6390"/>
    <w:rsid w:val="005F6B69"/>
    <w:rsid w:val="005F7322"/>
    <w:rsid w:val="006007DA"/>
    <w:rsid w:val="0060560D"/>
    <w:rsid w:val="00605BAA"/>
    <w:rsid w:val="0060717B"/>
    <w:rsid w:val="00607F7C"/>
    <w:rsid w:val="00610650"/>
    <w:rsid w:val="006106C9"/>
    <w:rsid w:val="00610DD4"/>
    <w:rsid w:val="00610F73"/>
    <w:rsid w:val="00610FE4"/>
    <w:rsid w:val="0061158C"/>
    <w:rsid w:val="0061166B"/>
    <w:rsid w:val="00615EEA"/>
    <w:rsid w:val="00620229"/>
    <w:rsid w:val="0062069C"/>
    <w:rsid w:val="00621269"/>
    <w:rsid w:val="00621B29"/>
    <w:rsid w:val="00622A82"/>
    <w:rsid w:val="006249A4"/>
    <w:rsid w:val="006266B0"/>
    <w:rsid w:val="0062697E"/>
    <w:rsid w:val="00627DB0"/>
    <w:rsid w:val="00627DBC"/>
    <w:rsid w:val="00631FAD"/>
    <w:rsid w:val="00635865"/>
    <w:rsid w:val="00636246"/>
    <w:rsid w:val="00636BC8"/>
    <w:rsid w:val="0063753F"/>
    <w:rsid w:val="006407C2"/>
    <w:rsid w:val="0064089F"/>
    <w:rsid w:val="00643496"/>
    <w:rsid w:val="00646B07"/>
    <w:rsid w:val="00650381"/>
    <w:rsid w:val="00651A86"/>
    <w:rsid w:val="00657787"/>
    <w:rsid w:val="00662578"/>
    <w:rsid w:val="00664A92"/>
    <w:rsid w:val="0066527D"/>
    <w:rsid w:val="006656A7"/>
    <w:rsid w:val="00665D1D"/>
    <w:rsid w:val="00671650"/>
    <w:rsid w:val="006744C5"/>
    <w:rsid w:val="0068191C"/>
    <w:rsid w:val="00682A62"/>
    <w:rsid w:val="00684546"/>
    <w:rsid w:val="00684D85"/>
    <w:rsid w:val="00686437"/>
    <w:rsid w:val="006913F2"/>
    <w:rsid w:val="00692393"/>
    <w:rsid w:val="00695713"/>
    <w:rsid w:val="006A3A66"/>
    <w:rsid w:val="006A57E6"/>
    <w:rsid w:val="006A73C0"/>
    <w:rsid w:val="006B146A"/>
    <w:rsid w:val="006B3775"/>
    <w:rsid w:val="006B4714"/>
    <w:rsid w:val="006B6935"/>
    <w:rsid w:val="006C2744"/>
    <w:rsid w:val="006C318F"/>
    <w:rsid w:val="006C320A"/>
    <w:rsid w:val="006C46D1"/>
    <w:rsid w:val="006C4FFD"/>
    <w:rsid w:val="006C6563"/>
    <w:rsid w:val="006C7583"/>
    <w:rsid w:val="006D1BD0"/>
    <w:rsid w:val="006D2EA9"/>
    <w:rsid w:val="006D451C"/>
    <w:rsid w:val="006D71A8"/>
    <w:rsid w:val="006E3147"/>
    <w:rsid w:val="006E361B"/>
    <w:rsid w:val="006E3C68"/>
    <w:rsid w:val="006E46B9"/>
    <w:rsid w:val="006E53A7"/>
    <w:rsid w:val="006E6A89"/>
    <w:rsid w:val="006E78C5"/>
    <w:rsid w:val="006F39C7"/>
    <w:rsid w:val="006F3D01"/>
    <w:rsid w:val="006F6D13"/>
    <w:rsid w:val="00703359"/>
    <w:rsid w:val="00704C51"/>
    <w:rsid w:val="00707E24"/>
    <w:rsid w:val="00707FD5"/>
    <w:rsid w:val="00712840"/>
    <w:rsid w:val="007130FD"/>
    <w:rsid w:val="007131EC"/>
    <w:rsid w:val="00713773"/>
    <w:rsid w:val="007156FA"/>
    <w:rsid w:val="00715E3A"/>
    <w:rsid w:val="00716944"/>
    <w:rsid w:val="00717101"/>
    <w:rsid w:val="00717AB7"/>
    <w:rsid w:val="00717E7A"/>
    <w:rsid w:val="00721929"/>
    <w:rsid w:val="007230D5"/>
    <w:rsid w:val="00724AF9"/>
    <w:rsid w:val="00725190"/>
    <w:rsid w:val="007304C7"/>
    <w:rsid w:val="00732279"/>
    <w:rsid w:val="007330F0"/>
    <w:rsid w:val="007341C4"/>
    <w:rsid w:val="00734264"/>
    <w:rsid w:val="00734F8B"/>
    <w:rsid w:val="00735ED8"/>
    <w:rsid w:val="007402F9"/>
    <w:rsid w:val="007413D4"/>
    <w:rsid w:val="00741B68"/>
    <w:rsid w:val="00742D9B"/>
    <w:rsid w:val="00745688"/>
    <w:rsid w:val="00747644"/>
    <w:rsid w:val="007505A7"/>
    <w:rsid w:val="00754ABC"/>
    <w:rsid w:val="0075668F"/>
    <w:rsid w:val="0076331E"/>
    <w:rsid w:val="00771D08"/>
    <w:rsid w:val="00771FBD"/>
    <w:rsid w:val="0077295E"/>
    <w:rsid w:val="00772CD2"/>
    <w:rsid w:val="00774BF7"/>
    <w:rsid w:val="0077578A"/>
    <w:rsid w:val="007775FD"/>
    <w:rsid w:val="007776A4"/>
    <w:rsid w:val="00781835"/>
    <w:rsid w:val="0078191D"/>
    <w:rsid w:val="00783170"/>
    <w:rsid w:val="007839AA"/>
    <w:rsid w:val="007848A6"/>
    <w:rsid w:val="007848C1"/>
    <w:rsid w:val="007864B8"/>
    <w:rsid w:val="00791F96"/>
    <w:rsid w:val="0079300F"/>
    <w:rsid w:val="00793904"/>
    <w:rsid w:val="00793A65"/>
    <w:rsid w:val="0079435F"/>
    <w:rsid w:val="00795D67"/>
    <w:rsid w:val="00797EA2"/>
    <w:rsid w:val="007A0D98"/>
    <w:rsid w:val="007A1E14"/>
    <w:rsid w:val="007A4B15"/>
    <w:rsid w:val="007A4C40"/>
    <w:rsid w:val="007A4CE6"/>
    <w:rsid w:val="007A7CF8"/>
    <w:rsid w:val="007B0666"/>
    <w:rsid w:val="007B0BF8"/>
    <w:rsid w:val="007B1F42"/>
    <w:rsid w:val="007B3B84"/>
    <w:rsid w:val="007B4701"/>
    <w:rsid w:val="007B502F"/>
    <w:rsid w:val="007B6D79"/>
    <w:rsid w:val="007B7783"/>
    <w:rsid w:val="007C670B"/>
    <w:rsid w:val="007C77DB"/>
    <w:rsid w:val="007D0675"/>
    <w:rsid w:val="007D1057"/>
    <w:rsid w:val="007D15A3"/>
    <w:rsid w:val="007D1A6A"/>
    <w:rsid w:val="007D308A"/>
    <w:rsid w:val="007E082D"/>
    <w:rsid w:val="007E276A"/>
    <w:rsid w:val="007E2CAD"/>
    <w:rsid w:val="007E3F71"/>
    <w:rsid w:val="007E45FE"/>
    <w:rsid w:val="007E6A43"/>
    <w:rsid w:val="007E71A9"/>
    <w:rsid w:val="007E7756"/>
    <w:rsid w:val="007F0D3B"/>
    <w:rsid w:val="007F127A"/>
    <w:rsid w:val="007F21AB"/>
    <w:rsid w:val="007F281D"/>
    <w:rsid w:val="007F50B5"/>
    <w:rsid w:val="007F7B8D"/>
    <w:rsid w:val="00801B11"/>
    <w:rsid w:val="00802B0D"/>
    <w:rsid w:val="00803B65"/>
    <w:rsid w:val="008055C6"/>
    <w:rsid w:val="008060EE"/>
    <w:rsid w:val="00806AB4"/>
    <w:rsid w:val="0081072C"/>
    <w:rsid w:val="00811618"/>
    <w:rsid w:val="00814065"/>
    <w:rsid w:val="0081464F"/>
    <w:rsid w:val="00814E60"/>
    <w:rsid w:val="00816A73"/>
    <w:rsid w:val="00821F1E"/>
    <w:rsid w:val="008253C8"/>
    <w:rsid w:val="00825FE2"/>
    <w:rsid w:val="0082606B"/>
    <w:rsid w:val="008300C0"/>
    <w:rsid w:val="00831D9C"/>
    <w:rsid w:val="008368AE"/>
    <w:rsid w:val="00837B4E"/>
    <w:rsid w:val="00837DBE"/>
    <w:rsid w:val="00840384"/>
    <w:rsid w:val="008409CA"/>
    <w:rsid w:val="008414FB"/>
    <w:rsid w:val="00845CB0"/>
    <w:rsid w:val="00847FCF"/>
    <w:rsid w:val="00851CEF"/>
    <w:rsid w:val="00852407"/>
    <w:rsid w:val="00852ADE"/>
    <w:rsid w:val="00853D62"/>
    <w:rsid w:val="00853E67"/>
    <w:rsid w:val="00854761"/>
    <w:rsid w:val="008605F3"/>
    <w:rsid w:val="008644E8"/>
    <w:rsid w:val="00865D46"/>
    <w:rsid w:val="00866BDC"/>
    <w:rsid w:val="00867563"/>
    <w:rsid w:val="00867DF8"/>
    <w:rsid w:val="00867F74"/>
    <w:rsid w:val="008703D7"/>
    <w:rsid w:val="008717D9"/>
    <w:rsid w:val="00874016"/>
    <w:rsid w:val="008746CE"/>
    <w:rsid w:val="0087731A"/>
    <w:rsid w:val="00881A6D"/>
    <w:rsid w:val="00882050"/>
    <w:rsid w:val="008822C6"/>
    <w:rsid w:val="00883394"/>
    <w:rsid w:val="0088348B"/>
    <w:rsid w:val="00883C53"/>
    <w:rsid w:val="008848D7"/>
    <w:rsid w:val="00885128"/>
    <w:rsid w:val="00885A52"/>
    <w:rsid w:val="008862E6"/>
    <w:rsid w:val="008864FD"/>
    <w:rsid w:val="00893E6A"/>
    <w:rsid w:val="00895AC2"/>
    <w:rsid w:val="008A11FB"/>
    <w:rsid w:val="008A2A9E"/>
    <w:rsid w:val="008A2B05"/>
    <w:rsid w:val="008A2B4A"/>
    <w:rsid w:val="008A2E3C"/>
    <w:rsid w:val="008B254F"/>
    <w:rsid w:val="008B48C8"/>
    <w:rsid w:val="008B54D5"/>
    <w:rsid w:val="008B5622"/>
    <w:rsid w:val="008B5A23"/>
    <w:rsid w:val="008B6965"/>
    <w:rsid w:val="008B6B70"/>
    <w:rsid w:val="008B7D20"/>
    <w:rsid w:val="008C07B2"/>
    <w:rsid w:val="008C3BD8"/>
    <w:rsid w:val="008C3C66"/>
    <w:rsid w:val="008C3EC1"/>
    <w:rsid w:val="008C6A10"/>
    <w:rsid w:val="008D0630"/>
    <w:rsid w:val="008D13D0"/>
    <w:rsid w:val="008D1C8C"/>
    <w:rsid w:val="008D5B47"/>
    <w:rsid w:val="008D7728"/>
    <w:rsid w:val="008D7955"/>
    <w:rsid w:val="008E1864"/>
    <w:rsid w:val="008E263A"/>
    <w:rsid w:val="008E34FF"/>
    <w:rsid w:val="008F0F31"/>
    <w:rsid w:val="008F29A1"/>
    <w:rsid w:val="008F4C30"/>
    <w:rsid w:val="008F4DE5"/>
    <w:rsid w:val="008F52F0"/>
    <w:rsid w:val="008F72F8"/>
    <w:rsid w:val="008F7D4A"/>
    <w:rsid w:val="0090195E"/>
    <w:rsid w:val="009021A6"/>
    <w:rsid w:val="00906404"/>
    <w:rsid w:val="009125FE"/>
    <w:rsid w:val="00917AAB"/>
    <w:rsid w:val="0092271D"/>
    <w:rsid w:val="00922F08"/>
    <w:rsid w:val="00923FE1"/>
    <w:rsid w:val="00924356"/>
    <w:rsid w:val="00926A1E"/>
    <w:rsid w:val="0092714A"/>
    <w:rsid w:val="00927E6D"/>
    <w:rsid w:val="0093159E"/>
    <w:rsid w:val="00934B74"/>
    <w:rsid w:val="0093577C"/>
    <w:rsid w:val="00936031"/>
    <w:rsid w:val="00940732"/>
    <w:rsid w:val="00940FC0"/>
    <w:rsid w:val="00941768"/>
    <w:rsid w:val="00943EDE"/>
    <w:rsid w:val="009440C6"/>
    <w:rsid w:val="009469CA"/>
    <w:rsid w:val="00954D9E"/>
    <w:rsid w:val="009554D6"/>
    <w:rsid w:val="00956E48"/>
    <w:rsid w:val="00957226"/>
    <w:rsid w:val="00961318"/>
    <w:rsid w:val="0096174E"/>
    <w:rsid w:val="009625BD"/>
    <w:rsid w:val="00963A65"/>
    <w:rsid w:val="00964B23"/>
    <w:rsid w:val="00966EDF"/>
    <w:rsid w:val="00967877"/>
    <w:rsid w:val="00970B22"/>
    <w:rsid w:val="00970CCC"/>
    <w:rsid w:val="00972F4E"/>
    <w:rsid w:val="009746B6"/>
    <w:rsid w:val="00977687"/>
    <w:rsid w:val="00980E1C"/>
    <w:rsid w:val="0098338C"/>
    <w:rsid w:val="00984306"/>
    <w:rsid w:val="00986353"/>
    <w:rsid w:val="0098756C"/>
    <w:rsid w:val="00987758"/>
    <w:rsid w:val="00987910"/>
    <w:rsid w:val="009924A4"/>
    <w:rsid w:val="0099260C"/>
    <w:rsid w:val="00992D1F"/>
    <w:rsid w:val="00997B72"/>
    <w:rsid w:val="009A000F"/>
    <w:rsid w:val="009A1445"/>
    <w:rsid w:val="009A152A"/>
    <w:rsid w:val="009A30D3"/>
    <w:rsid w:val="009A49C1"/>
    <w:rsid w:val="009B0FE5"/>
    <w:rsid w:val="009B1FBF"/>
    <w:rsid w:val="009B6A63"/>
    <w:rsid w:val="009C01D7"/>
    <w:rsid w:val="009C102B"/>
    <w:rsid w:val="009C2C61"/>
    <w:rsid w:val="009C2E87"/>
    <w:rsid w:val="009E015F"/>
    <w:rsid w:val="009E0D48"/>
    <w:rsid w:val="009E221F"/>
    <w:rsid w:val="009E310C"/>
    <w:rsid w:val="009E4693"/>
    <w:rsid w:val="009E55AD"/>
    <w:rsid w:val="009E5E30"/>
    <w:rsid w:val="009E72E9"/>
    <w:rsid w:val="009F126E"/>
    <w:rsid w:val="009F4852"/>
    <w:rsid w:val="009F646C"/>
    <w:rsid w:val="009F6ADC"/>
    <w:rsid w:val="009F70E6"/>
    <w:rsid w:val="00A0118D"/>
    <w:rsid w:val="00A016F1"/>
    <w:rsid w:val="00A0188A"/>
    <w:rsid w:val="00A0189E"/>
    <w:rsid w:val="00A01D2E"/>
    <w:rsid w:val="00A02405"/>
    <w:rsid w:val="00A045A4"/>
    <w:rsid w:val="00A05302"/>
    <w:rsid w:val="00A0591C"/>
    <w:rsid w:val="00A06161"/>
    <w:rsid w:val="00A07FB0"/>
    <w:rsid w:val="00A101A7"/>
    <w:rsid w:val="00A14507"/>
    <w:rsid w:val="00A15070"/>
    <w:rsid w:val="00A17BE9"/>
    <w:rsid w:val="00A21B7B"/>
    <w:rsid w:val="00A24CDD"/>
    <w:rsid w:val="00A25C5B"/>
    <w:rsid w:val="00A25DD1"/>
    <w:rsid w:val="00A273D6"/>
    <w:rsid w:val="00A32FA8"/>
    <w:rsid w:val="00A34E7C"/>
    <w:rsid w:val="00A37B64"/>
    <w:rsid w:val="00A41B28"/>
    <w:rsid w:val="00A42829"/>
    <w:rsid w:val="00A43AB6"/>
    <w:rsid w:val="00A45469"/>
    <w:rsid w:val="00A467FB"/>
    <w:rsid w:val="00A470CC"/>
    <w:rsid w:val="00A47FAD"/>
    <w:rsid w:val="00A52C73"/>
    <w:rsid w:val="00A53617"/>
    <w:rsid w:val="00A53BF6"/>
    <w:rsid w:val="00A55FD2"/>
    <w:rsid w:val="00A5684E"/>
    <w:rsid w:val="00A56A92"/>
    <w:rsid w:val="00A57CD3"/>
    <w:rsid w:val="00A61E08"/>
    <w:rsid w:val="00A62510"/>
    <w:rsid w:val="00A63175"/>
    <w:rsid w:val="00A65BF5"/>
    <w:rsid w:val="00A67A8B"/>
    <w:rsid w:val="00A701A6"/>
    <w:rsid w:val="00A707EA"/>
    <w:rsid w:val="00A71348"/>
    <w:rsid w:val="00A716AB"/>
    <w:rsid w:val="00A72675"/>
    <w:rsid w:val="00A73A09"/>
    <w:rsid w:val="00A741F8"/>
    <w:rsid w:val="00A75CCC"/>
    <w:rsid w:val="00A765FA"/>
    <w:rsid w:val="00A76621"/>
    <w:rsid w:val="00A7684D"/>
    <w:rsid w:val="00A76EBB"/>
    <w:rsid w:val="00A77252"/>
    <w:rsid w:val="00A77295"/>
    <w:rsid w:val="00A77E09"/>
    <w:rsid w:val="00A80D80"/>
    <w:rsid w:val="00A81B14"/>
    <w:rsid w:val="00A82322"/>
    <w:rsid w:val="00A849FD"/>
    <w:rsid w:val="00A8685E"/>
    <w:rsid w:val="00A93C37"/>
    <w:rsid w:val="00A93CE9"/>
    <w:rsid w:val="00A962BA"/>
    <w:rsid w:val="00A9660E"/>
    <w:rsid w:val="00A97BCA"/>
    <w:rsid w:val="00AA05E9"/>
    <w:rsid w:val="00AA0D00"/>
    <w:rsid w:val="00AA1091"/>
    <w:rsid w:val="00AA38BE"/>
    <w:rsid w:val="00AA4B74"/>
    <w:rsid w:val="00AA6268"/>
    <w:rsid w:val="00AA6A7B"/>
    <w:rsid w:val="00AA7B92"/>
    <w:rsid w:val="00AB0A8A"/>
    <w:rsid w:val="00AB4575"/>
    <w:rsid w:val="00AB6AC3"/>
    <w:rsid w:val="00AB73DC"/>
    <w:rsid w:val="00AB7866"/>
    <w:rsid w:val="00AC0B91"/>
    <w:rsid w:val="00AC1EF0"/>
    <w:rsid w:val="00AC470B"/>
    <w:rsid w:val="00AC51A9"/>
    <w:rsid w:val="00AC540F"/>
    <w:rsid w:val="00AC5C2B"/>
    <w:rsid w:val="00AC750B"/>
    <w:rsid w:val="00AC7DDF"/>
    <w:rsid w:val="00AD197E"/>
    <w:rsid w:val="00AD2812"/>
    <w:rsid w:val="00AD5003"/>
    <w:rsid w:val="00AD619C"/>
    <w:rsid w:val="00AD6205"/>
    <w:rsid w:val="00AD752C"/>
    <w:rsid w:val="00AE1449"/>
    <w:rsid w:val="00AE71A9"/>
    <w:rsid w:val="00AE7B10"/>
    <w:rsid w:val="00AF03E5"/>
    <w:rsid w:val="00AF09DD"/>
    <w:rsid w:val="00AF1BC4"/>
    <w:rsid w:val="00AF61C4"/>
    <w:rsid w:val="00AF6BC5"/>
    <w:rsid w:val="00AF7E83"/>
    <w:rsid w:val="00B041D9"/>
    <w:rsid w:val="00B06440"/>
    <w:rsid w:val="00B1001A"/>
    <w:rsid w:val="00B11A4A"/>
    <w:rsid w:val="00B1510F"/>
    <w:rsid w:val="00B157B9"/>
    <w:rsid w:val="00B15A61"/>
    <w:rsid w:val="00B15BB0"/>
    <w:rsid w:val="00B16A33"/>
    <w:rsid w:val="00B16A5D"/>
    <w:rsid w:val="00B16D97"/>
    <w:rsid w:val="00B17B3E"/>
    <w:rsid w:val="00B20081"/>
    <w:rsid w:val="00B20A70"/>
    <w:rsid w:val="00B23915"/>
    <w:rsid w:val="00B23ABC"/>
    <w:rsid w:val="00B254C9"/>
    <w:rsid w:val="00B27E39"/>
    <w:rsid w:val="00B30877"/>
    <w:rsid w:val="00B32DE9"/>
    <w:rsid w:val="00B34AAB"/>
    <w:rsid w:val="00B353DE"/>
    <w:rsid w:val="00B3548E"/>
    <w:rsid w:val="00B376D3"/>
    <w:rsid w:val="00B41CC8"/>
    <w:rsid w:val="00B421C6"/>
    <w:rsid w:val="00B42AC5"/>
    <w:rsid w:val="00B42B30"/>
    <w:rsid w:val="00B476B1"/>
    <w:rsid w:val="00B527D0"/>
    <w:rsid w:val="00B52EB1"/>
    <w:rsid w:val="00B536EA"/>
    <w:rsid w:val="00B53A2B"/>
    <w:rsid w:val="00B53B62"/>
    <w:rsid w:val="00B53D3C"/>
    <w:rsid w:val="00B543C6"/>
    <w:rsid w:val="00B56DCC"/>
    <w:rsid w:val="00B57200"/>
    <w:rsid w:val="00B57D19"/>
    <w:rsid w:val="00B57E71"/>
    <w:rsid w:val="00B610E1"/>
    <w:rsid w:val="00B611DE"/>
    <w:rsid w:val="00B613E0"/>
    <w:rsid w:val="00B627ED"/>
    <w:rsid w:val="00B62A25"/>
    <w:rsid w:val="00B63E4F"/>
    <w:rsid w:val="00B64512"/>
    <w:rsid w:val="00B6624C"/>
    <w:rsid w:val="00B66E5C"/>
    <w:rsid w:val="00B70AD1"/>
    <w:rsid w:val="00B7102A"/>
    <w:rsid w:val="00B720E0"/>
    <w:rsid w:val="00B72D6A"/>
    <w:rsid w:val="00B73CB0"/>
    <w:rsid w:val="00B755FD"/>
    <w:rsid w:val="00B75CA6"/>
    <w:rsid w:val="00B76A10"/>
    <w:rsid w:val="00B809D2"/>
    <w:rsid w:val="00B84AE7"/>
    <w:rsid w:val="00B8627B"/>
    <w:rsid w:val="00B87E0C"/>
    <w:rsid w:val="00B913A0"/>
    <w:rsid w:val="00BA23FE"/>
    <w:rsid w:val="00BA431E"/>
    <w:rsid w:val="00BA443E"/>
    <w:rsid w:val="00BA4D72"/>
    <w:rsid w:val="00BA5E09"/>
    <w:rsid w:val="00BA6FFE"/>
    <w:rsid w:val="00BA7677"/>
    <w:rsid w:val="00BB17E4"/>
    <w:rsid w:val="00BC072C"/>
    <w:rsid w:val="00BC30A1"/>
    <w:rsid w:val="00BC62D2"/>
    <w:rsid w:val="00BD1D54"/>
    <w:rsid w:val="00BD2129"/>
    <w:rsid w:val="00BD2410"/>
    <w:rsid w:val="00BD3644"/>
    <w:rsid w:val="00BD3868"/>
    <w:rsid w:val="00BD3AA0"/>
    <w:rsid w:val="00BD42D8"/>
    <w:rsid w:val="00BD4611"/>
    <w:rsid w:val="00BD58FA"/>
    <w:rsid w:val="00BD63C3"/>
    <w:rsid w:val="00BE18A3"/>
    <w:rsid w:val="00BE2AD3"/>
    <w:rsid w:val="00BE2D92"/>
    <w:rsid w:val="00BE3031"/>
    <w:rsid w:val="00BE333C"/>
    <w:rsid w:val="00BE46BA"/>
    <w:rsid w:val="00BE4ECF"/>
    <w:rsid w:val="00BE6B7B"/>
    <w:rsid w:val="00BE72B7"/>
    <w:rsid w:val="00BE74EC"/>
    <w:rsid w:val="00BF0FFA"/>
    <w:rsid w:val="00BF15A4"/>
    <w:rsid w:val="00BF1CF0"/>
    <w:rsid w:val="00BF298F"/>
    <w:rsid w:val="00BF29B5"/>
    <w:rsid w:val="00BF424C"/>
    <w:rsid w:val="00BF51AB"/>
    <w:rsid w:val="00BF54EE"/>
    <w:rsid w:val="00BF5B42"/>
    <w:rsid w:val="00BF6FEB"/>
    <w:rsid w:val="00BF7060"/>
    <w:rsid w:val="00BF7A69"/>
    <w:rsid w:val="00C00471"/>
    <w:rsid w:val="00C012FB"/>
    <w:rsid w:val="00C01986"/>
    <w:rsid w:val="00C01F30"/>
    <w:rsid w:val="00C06950"/>
    <w:rsid w:val="00C1506E"/>
    <w:rsid w:val="00C15DA5"/>
    <w:rsid w:val="00C15F11"/>
    <w:rsid w:val="00C162FA"/>
    <w:rsid w:val="00C169F7"/>
    <w:rsid w:val="00C16C8A"/>
    <w:rsid w:val="00C17E00"/>
    <w:rsid w:val="00C20D72"/>
    <w:rsid w:val="00C20E1F"/>
    <w:rsid w:val="00C21FD0"/>
    <w:rsid w:val="00C240A8"/>
    <w:rsid w:val="00C240E3"/>
    <w:rsid w:val="00C24FBA"/>
    <w:rsid w:val="00C25F84"/>
    <w:rsid w:val="00C27725"/>
    <w:rsid w:val="00C27F9C"/>
    <w:rsid w:val="00C3006B"/>
    <w:rsid w:val="00C34166"/>
    <w:rsid w:val="00C35438"/>
    <w:rsid w:val="00C37686"/>
    <w:rsid w:val="00C4155D"/>
    <w:rsid w:val="00C439DA"/>
    <w:rsid w:val="00C448D5"/>
    <w:rsid w:val="00C45406"/>
    <w:rsid w:val="00C478C0"/>
    <w:rsid w:val="00C47AE6"/>
    <w:rsid w:val="00C521FB"/>
    <w:rsid w:val="00C5486A"/>
    <w:rsid w:val="00C607D7"/>
    <w:rsid w:val="00C61CFB"/>
    <w:rsid w:val="00C63AF2"/>
    <w:rsid w:val="00C63D7E"/>
    <w:rsid w:val="00C67225"/>
    <w:rsid w:val="00C75774"/>
    <w:rsid w:val="00C76FF7"/>
    <w:rsid w:val="00C8267F"/>
    <w:rsid w:val="00C82A61"/>
    <w:rsid w:val="00C83CF3"/>
    <w:rsid w:val="00C84650"/>
    <w:rsid w:val="00C85D84"/>
    <w:rsid w:val="00C86EBA"/>
    <w:rsid w:val="00C91525"/>
    <w:rsid w:val="00C91BC9"/>
    <w:rsid w:val="00C955BD"/>
    <w:rsid w:val="00CA0FAF"/>
    <w:rsid w:val="00CA23F0"/>
    <w:rsid w:val="00CA3528"/>
    <w:rsid w:val="00CA43A1"/>
    <w:rsid w:val="00CA5180"/>
    <w:rsid w:val="00CA614B"/>
    <w:rsid w:val="00CA66BC"/>
    <w:rsid w:val="00CA6DD2"/>
    <w:rsid w:val="00CA7EB9"/>
    <w:rsid w:val="00CB5545"/>
    <w:rsid w:val="00CB5709"/>
    <w:rsid w:val="00CB65CA"/>
    <w:rsid w:val="00CB6AE7"/>
    <w:rsid w:val="00CC0293"/>
    <w:rsid w:val="00CC150A"/>
    <w:rsid w:val="00CC3FAB"/>
    <w:rsid w:val="00CC6D3E"/>
    <w:rsid w:val="00CC7245"/>
    <w:rsid w:val="00CD29C0"/>
    <w:rsid w:val="00CD5DEB"/>
    <w:rsid w:val="00CD68B9"/>
    <w:rsid w:val="00CD7D07"/>
    <w:rsid w:val="00CE3B2B"/>
    <w:rsid w:val="00CE424D"/>
    <w:rsid w:val="00CE6E39"/>
    <w:rsid w:val="00CE6FF7"/>
    <w:rsid w:val="00CF0DCB"/>
    <w:rsid w:val="00CF3831"/>
    <w:rsid w:val="00CF57B7"/>
    <w:rsid w:val="00CF633D"/>
    <w:rsid w:val="00CF65E9"/>
    <w:rsid w:val="00D02768"/>
    <w:rsid w:val="00D03DCC"/>
    <w:rsid w:val="00D04D26"/>
    <w:rsid w:val="00D04E29"/>
    <w:rsid w:val="00D0551B"/>
    <w:rsid w:val="00D05A90"/>
    <w:rsid w:val="00D06504"/>
    <w:rsid w:val="00D10AC7"/>
    <w:rsid w:val="00D10F23"/>
    <w:rsid w:val="00D1207C"/>
    <w:rsid w:val="00D213BC"/>
    <w:rsid w:val="00D21971"/>
    <w:rsid w:val="00D2216F"/>
    <w:rsid w:val="00D23DEB"/>
    <w:rsid w:val="00D24015"/>
    <w:rsid w:val="00D24E28"/>
    <w:rsid w:val="00D24F9A"/>
    <w:rsid w:val="00D301B4"/>
    <w:rsid w:val="00D3117E"/>
    <w:rsid w:val="00D312A0"/>
    <w:rsid w:val="00D374C5"/>
    <w:rsid w:val="00D4137A"/>
    <w:rsid w:val="00D41487"/>
    <w:rsid w:val="00D429F4"/>
    <w:rsid w:val="00D430AA"/>
    <w:rsid w:val="00D43352"/>
    <w:rsid w:val="00D43A4C"/>
    <w:rsid w:val="00D45067"/>
    <w:rsid w:val="00D46F66"/>
    <w:rsid w:val="00D47AF8"/>
    <w:rsid w:val="00D50C9F"/>
    <w:rsid w:val="00D50CE5"/>
    <w:rsid w:val="00D51082"/>
    <w:rsid w:val="00D51C73"/>
    <w:rsid w:val="00D54A58"/>
    <w:rsid w:val="00D56AF1"/>
    <w:rsid w:val="00D56F57"/>
    <w:rsid w:val="00D607CA"/>
    <w:rsid w:val="00D62C75"/>
    <w:rsid w:val="00D63EE3"/>
    <w:rsid w:val="00D64D1A"/>
    <w:rsid w:val="00D64E25"/>
    <w:rsid w:val="00D665C9"/>
    <w:rsid w:val="00D70B6E"/>
    <w:rsid w:val="00D744DC"/>
    <w:rsid w:val="00D77C20"/>
    <w:rsid w:val="00D80B4E"/>
    <w:rsid w:val="00D817DA"/>
    <w:rsid w:val="00D83C38"/>
    <w:rsid w:val="00D90D04"/>
    <w:rsid w:val="00D90F13"/>
    <w:rsid w:val="00D95B35"/>
    <w:rsid w:val="00D97C21"/>
    <w:rsid w:val="00DA1E11"/>
    <w:rsid w:val="00DA212D"/>
    <w:rsid w:val="00DA4B2A"/>
    <w:rsid w:val="00DA5123"/>
    <w:rsid w:val="00DA55D6"/>
    <w:rsid w:val="00DA6F1C"/>
    <w:rsid w:val="00DB041B"/>
    <w:rsid w:val="00DB2B37"/>
    <w:rsid w:val="00DB3386"/>
    <w:rsid w:val="00DB3F38"/>
    <w:rsid w:val="00DC14BA"/>
    <w:rsid w:val="00DC2CD9"/>
    <w:rsid w:val="00DC4164"/>
    <w:rsid w:val="00DC4B52"/>
    <w:rsid w:val="00DC5E1A"/>
    <w:rsid w:val="00DC7025"/>
    <w:rsid w:val="00DC7DBE"/>
    <w:rsid w:val="00DD1374"/>
    <w:rsid w:val="00DD2A5B"/>
    <w:rsid w:val="00DD46B7"/>
    <w:rsid w:val="00DD6319"/>
    <w:rsid w:val="00DD713B"/>
    <w:rsid w:val="00DE0113"/>
    <w:rsid w:val="00DE065B"/>
    <w:rsid w:val="00DE13DE"/>
    <w:rsid w:val="00DE1F48"/>
    <w:rsid w:val="00DE2029"/>
    <w:rsid w:val="00DE3F77"/>
    <w:rsid w:val="00DE4310"/>
    <w:rsid w:val="00DE48EC"/>
    <w:rsid w:val="00DE559F"/>
    <w:rsid w:val="00DE7BBE"/>
    <w:rsid w:val="00DF114B"/>
    <w:rsid w:val="00DF25C6"/>
    <w:rsid w:val="00DF2941"/>
    <w:rsid w:val="00DF5E2C"/>
    <w:rsid w:val="00DF79B3"/>
    <w:rsid w:val="00E01319"/>
    <w:rsid w:val="00E058B6"/>
    <w:rsid w:val="00E07C35"/>
    <w:rsid w:val="00E101DB"/>
    <w:rsid w:val="00E11B42"/>
    <w:rsid w:val="00E14FAE"/>
    <w:rsid w:val="00E16285"/>
    <w:rsid w:val="00E17D3A"/>
    <w:rsid w:val="00E20A83"/>
    <w:rsid w:val="00E21CA8"/>
    <w:rsid w:val="00E2215B"/>
    <w:rsid w:val="00E225CC"/>
    <w:rsid w:val="00E23B3C"/>
    <w:rsid w:val="00E2474E"/>
    <w:rsid w:val="00E25876"/>
    <w:rsid w:val="00E30471"/>
    <w:rsid w:val="00E3177C"/>
    <w:rsid w:val="00E31E9D"/>
    <w:rsid w:val="00E320A7"/>
    <w:rsid w:val="00E32863"/>
    <w:rsid w:val="00E32C50"/>
    <w:rsid w:val="00E33F03"/>
    <w:rsid w:val="00E3438B"/>
    <w:rsid w:val="00E40D32"/>
    <w:rsid w:val="00E42CCD"/>
    <w:rsid w:val="00E4307A"/>
    <w:rsid w:val="00E45DC9"/>
    <w:rsid w:val="00E46BBB"/>
    <w:rsid w:val="00E47B7F"/>
    <w:rsid w:val="00E50A3D"/>
    <w:rsid w:val="00E50BF4"/>
    <w:rsid w:val="00E54632"/>
    <w:rsid w:val="00E54AC7"/>
    <w:rsid w:val="00E55324"/>
    <w:rsid w:val="00E55A15"/>
    <w:rsid w:val="00E5703C"/>
    <w:rsid w:val="00E60DE5"/>
    <w:rsid w:val="00E6172F"/>
    <w:rsid w:val="00E642FE"/>
    <w:rsid w:val="00E6613B"/>
    <w:rsid w:val="00E66E20"/>
    <w:rsid w:val="00E71334"/>
    <w:rsid w:val="00E72615"/>
    <w:rsid w:val="00E732E7"/>
    <w:rsid w:val="00E7538A"/>
    <w:rsid w:val="00E77665"/>
    <w:rsid w:val="00E77F03"/>
    <w:rsid w:val="00E8118E"/>
    <w:rsid w:val="00E81554"/>
    <w:rsid w:val="00E817B4"/>
    <w:rsid w:val="00E85943"/>
    <w:rsid w:val="00E85D15"/>
    <w:rsid w:val="00E9271D"/>
    <w:rsid w:val="00E9464C"/>
    <w:rsid w:val="00E95F49"/>
    <w:rsid w:val="00E96181"/>
    <w:rsid w:val="00E961DC"/>
    <w:rsid w:val="00E962EC"/>
    <w:rsid w:val="00E96656"/>
    <w:rsid w:val="00E9671C"/>
    <w:rsid w:val="00E9679F"/>
    <w:rsid w:val="00EA0B7D"/>
    <w:rsid w:val="00EA4017"/>
    <w:rsid w:val="00EA4811"/>
    <w:rsid w:val="00EA4C53"/>
    <w:rsid w:val="00EA6B8C"/>
    <w:rsid w:val="00EA7309"/>
    <w:rsid w:val="00EB2A11"/>
    <w:rsid w:val="00EB2B8F"/>
    <w:rsid w:val="00EB3D7C"/>
    <w:rsid w:val="00EB5EF0"/>
    <w:rsid w:val="00EB68F4"/>
    <w:rsid w:val="00EB6DDF"/>
    <w:rsid w:val="00EB714F"/>
    <w:rsid w:val="00EB788C"/>
    <w:rsid w:val="00EB7A64"/>
    <w:rsid w:val="00EC05A5"/>
    <w:rsid w:val="00EC0A40"/>
    <w:rsid w:val="00EC1E94"/>
    <w:rsid w:val="00EC6130"/>
    <w:rsid w:val="00EC7496"/>
    <w:rsid w:val="00ED0614"/>
    <w:rsid w:val="00ED1332"/>
    <w:rsid w:val="00ED18D0"/>
    <w:rsid w:val="00ED261A"/>
    <w:rsid w:val="00ED2751"/>
    <w:rsid w:val="00ED350F"/>
    <w:rsid w:val="00EE1337"/>
    <w:rsid w:val="00EE35C0"/>
    <w:rsid w:val="00EE47F7"/>
    <w:rsid w:val="00EE4A64"/>
    <w:rsid w:val="00EE60D4"/>
    <w:rsid w:val="00EE69DB"/>
    <w:rsid w:val="00EE6DD7"/>
    <w:rsid w:val="00EE7928"/>
    <w:rsid w:val="00EF0085"/>
    <w:rsid w:val="00EF0762"/>
    <w:rsid w:val="00EF0CEB"/>
    <w:rsid w:val="00EF155A"/>
    <w:rsid w:val="00EF29C3"/>
    <w:rsid w:val="00EF740F"/>
    <w:rsid w:val="00EF7532"/>
    <w:rsid w:val="00EF78E0"/>
    <w:rsid w:val="00EF7A37"/>
    <w:rsid w:val="00EF7C68"/>
    <w:rsid w:val="00EF7D09"/>
    <w:rsid w:val="00F011F3"/>
    <w:rsid w:val="00F0179F"/>
    <w:rsid w:val="00F1144C"/>
    <w:rsid w:val="00F11677"/>
    <w:rsid w:val="00F12061"/>
    <w:rsid w:val="00F13B8E"/>
    <w:rsid w:val="00F15D2C"/>
    <w:rsid w:val="00F16335"/>
    <w:rsid w:val="00F164B3"/>
    <w:rsid w:val="00F17324"/>
    <w:rsid w:val="00F20150"/>
    <w:rsid w:val="00F2026D"/>
    <w:rsid w:val="00F20A39"/>
    <w:rsid w:val="00F23425"/>
    <w:rsid w:val="00F249CF"/>
    <w:rsid w:val="00F31253"/>
    <w:rsid w:val="00F344FA"/>
    <w:rsid w:val="00F36DE2"/>
    <w:rsid w:val="00F37370"/>
    <w:rsid w:val="00F41CE3"/>
    <w:rsid w:val="00F45F6E"/>
    <w:rsid w:val="00F4782A"/>
    <w:rsid w:val="00F5275D"/>
    <w:rsid w:val="00F54243"/>
    <w:rsid w:val="00F54B92"/>
    <w:rsid w:val="00F57A5A"/>
    <w:rsid w:val="00F61379"/>
    <w:rsid w:val="00F644C5"/>
    <w:rsid w:val="00F64F77"/>
    <w:rsid w:val="00F66AE0"/>
    <w:rsid w:val="00F66CF1"/>
    <w:rsid w:val="00F727A3"/>
    <w:rsid w:val="00F7294A"/>
    <w:rsid w:val="00F73214"/>
    <w:rsid w:val="00F73262"/>
    <w:rsid w:val="00F73679"/>
    <w:rsid w:val="00F759C7"/>
    <w:rsid w:val="00F75A0C"/>
    <w:rsid w:val="00F815CD"/>
    <w:rsid w:val="00F818CA"/>
    <w:rsid w:val="00F83F61"/>
    <w:rsid w:val="00F85DC2"/>
    <w:rsid w:val="00F86751"/>
    <w:rsid w:val="00F87FED"/>
    <w:rsid w:val="00F905D5"/>
    <w:rsid w:val="00F90E06"/>
    <w:rsid w:val="00F94164"/>
    <w:rsid w:val="00F94341"/>
    <w:rsid w:val="00F94826"/>
    <w:rsid w:val="00F95F96"/>
    <w:rsid w:val="00F96C18"/>
    <w:rsid w:val="00FA37EF"/>
    <w:rsid w:val="00FA567C"/>
    <w:rsid w:val="00FA6107"/>
    <w:rsid w:val="00FA6189"/>
    <w:rsid w:val="00FB3907"/>
    <w:rsid w:val="00FB3E92"/>
    <w:rsid w:val="00FB48C6"/>
    <w:rsid w:val="00FB5257"/>
    <w:rsid w:val="00FB5A39"/>
    <w:rsid w:val="00FC2208"/>
    <w:rsid w:val="00FC4092"/>
    <w:rsid w:val="00FC4A45"/>
    <w:rsid w:val="00FD09F6"/>
    <w:rsid w:val="00FD4FAC"/>
    <w:rsid w:val="00FD7804"/>
    <w:rsid w:val="00FE3356"/>
    <w:rsid w:val="00FE70F5"/>
    <w:rsid w:val="00FE7844"/>
    <w:rsid w:val="00FE7F5A"/>
    <w:rsid w:val="00FF0A8F"/>
    <w:rsid w:val="00FF1240"/>
    <w:rsid w:val="00FF14A6"/>
    <w:rsid w:val="00FF187E"/>
    <w:rsid w:val="00FF1D2C"/>
    <w:rsid w:val="00FF2BB7"/>
    <w:rsid w:val="00FF6B94"/>
    <w:rsid w:val="02FE20CD"/>
    <w:rsid w:val="11941BF7"/>
    <w:rsid w:val="18477C1A"/>
    <w:rsid w:val="1BFB1E15"/>
    <w:rsid w:val="280A51E6"/>
    <w:rsid w:val="319B6BB5"/>
    <w:rsid w:val="578E4942"/>
    <w:rsid w:val="5BA81D4B"/>
    <w:rsid w:val="7634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37EFC"/>
  <w15:docId w15:val="{12FC9BD0-57A9-4314-85D6-653627CD2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uiPriority w:val="99"/>
    <w:unhideWhenUsed/>
    <w:qFormat/>
    <w:pPr>
      <w:spacing w:before="240"/>
    </w:pPr>
    <w:rPr>
      <w:b/>
      <w:szCs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table" w:styleId="TableGrid">
    <w:name w:val="Table Grid"/>
    <w:basedOn w:val="TableNormal"/>
    <w:uiPriority w:val="59"/>
    <w:qFormat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link w:val="MDPI31text0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qFormat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3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4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5"/>
      </w:numPr>
      <w:spacing w:before="0" w:line="260" w:lineRule="atLeast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MDPI31text0">
    <w:name w:val="MDPI_3.1_text 字符"/>
    <w:basedOn w:val="DefaultParagraphFont"/>
    <w:link w:val="MDPI31text"/>
    <w:qFormat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qFormat/>
    <w:rPr>
      <w:rFonts w:ascii="Times New Roman" w:eastAsia="Times New Roman" w:hAnsi="Times New Roman"/>
      <w:snapToGrid/>
      <w:color w:val="000000"/>
      <w:sz w:val="24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MDPI31text0"/>
    <w:link w:val="EndNoteBibliography"/>
    <w:qFormat/>
    <w:rPr>
      <w:rFonts w:ascii="Times New Roman" w:eastAsia="Times New Roman" w:hAnsi="Times New Roman"/>
      <w:snapToGrid/>
      <w:color w:val="000000"/>
      <w:sz w:val="24"/>
      <w:szCs w:val="22"/>
      <w:lang w:val="de-DE" w:eastAsia="de-DE" w:bidi="en-US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AuthorList">
    <w:name w:val="Author List"/>
    <w:basedOn w:val="Subtitle"/>
    <w:next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4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header" Target="header2.xml"/><Relationship Id="rId19" Type="http://schemas.openxmlformats.org/officeDocument/2006/relationships/footer" Target="footer5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eader" Target="header4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86188\Desktop\20230721%20&#31532;&#20108;&#27425;&#25237;&#31295;%20molecules\molecul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31A506-F737-458B-8D24-D219D2EA6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olecules-template</Template>
  <TotalTime>15</TotalTime>
  <Pages>1</Pages>
  <Words>1065</Words>
  <Characters>6075</Characters>
  <Application>Microsoft Office Word</Application>
  <DocSecurity>0</DocSecurity>
  <Lines>50</Lines>
  <Paragraphs>14</Paragraphs>
  <ScaleCrop>false</ScaleCrop>
  <Company/>
  <LinksUpToDate>false</LinksUpToDate>
  <CharactersWithSpaces>7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PI</dc:creator>
  <cp:lastModifiedBy>Francesca Brentegani</cp:lastModifiedBy>
  <cp:revision>1066</cp:revision>
  <dcterms:created xsi:type="dcterms:W3CDTF">2018-07-26T09:18:00Z</dcterms:created>
  <dcterms:modified xsi:type="dcterms:W3CDTF">2024-04-29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F51C60D0EBE43BCA62DABE704F24C1D_13</vt:lpwstr>
  </property>
</Properties>
</file>